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CCEFD" w14:textId="77777777" w:rsidR="000370A9" w:rsidRPr="000E4E5B" w:rsidRDefault="000370A9" w:rsidP="000370A9">
      <w:pPr>
        <w:spacing w:after="0" w:line="480" w:lineRule="auto"/>
        <w:jc w:val="center"/>
        <w:rPr>
          <w:rFonts w:ascii="Times New Roman" w:hAnsi="Times New Roman" w:cs="Times New Roman"/>
          <w:b/>
          <w:bCs/>
          <w:spacing w:val="1"/>
          <w:sz w:val="20"/>
          <w:szCs w:val="20"/>
          <w:lang w:val="en-GB"/>
        </w:rPr>
      </w:pPr>
      <w:r w:rsidRPr="000E4E5B">
        <w:rPr>
          <w:rFonts w:ascii="Times New Roman" w:hAnsi="Times New Roman" w:cs="Times New Roman"/>
          <w:b/>
          <w:bCs/>
          <w:spacing w:val="1"/>
          <w:sz w:val="20"/>
          <w:szCs w:val="20"/>
          <w:lang w:val="en-GB"/>
        </w:rPr>
        <w:t>Host filtering shapes the soil–gut microbiome linkages in pastoral systems</w:t>
      </w:r>
    </w:p>
    <w:p w14:paraId="157D86DF" w14:textId="77777777" w:rsidR="000370A9" w:rsidRPr="000E4E5B" w:rsidRDefault="000370A9" w:rsidP="000370A9">
      <w:pPr>
        <w:spacing w:after="0" w:line="480" w:lineRule="auto"/>
        <w:jc w:val="center"/>
        <w:rPr>
          <w:rFonts w:ascii="Times New Roman" w:hAnsi="Times New Roman" w:cs="Times New Roman"/>
          <w:b/>
          <w:bCs/>
          <w:spacing w:val="1"/>
          <w:sz w:val="20"/>
          <w:szCs w:val="20"/>
          <w:lang w:val="en-GB"/>
        </w:rPr>
      </w:pPr>
    </w:p>
    <w:p w14:paraId="0BABCD04" w14:textId="77777777" w:rsidR="000370A9" w:rsidRPr="000E4E5B" w:rsidRDefault="000370A9" w:rsidP="000370A9">
      <w:pPr>
        <w:spacing w:after="0" w:line="480" w:lineRule="auto"/>
        <w:jc w:val="center"/>
        <w:rPr>
          <w:rFonts w:ascii="Times New Roman" w:eastAsia="Aptos" w:hAnsi="Times New Roman" w:cs="Times New Roman"/>
          <w:kern w:val="2"/>
          <w:sz w:val="20"/>
          <w:szCs w:val="20"/>
          <w:vertAlign w:val="superscript"/>
          <w:lang w:val="en-NZ" w:bidi="ar-SA"/>
          <w14:ligatures w14:val="standardContextual"/>
        </w:rPr>
      </w:pPr>
      <w:r w:rsidRPr="000E4E5B">
        <w:rPr>
          <w:rFonts w:ascii="Times New Roman" w:eastAsia="Aptos" w:hAnsi="Times New Roman" w:cs="Times New Roman"/>
          <w:kern w:val="2"/>
          <w:sz w:val="20"/>
          <w:szCs w:val="20"/>
          <w:lang w:val="en-NZ" w:bidi="ar-SA"/>
          <w14:ligatures w14:val="standardContextual"/>
        </w:rPr>
        <w:t xml:space="preserve">Upulika Jayaneththi </w:t>
      </w:r>
      <w:proofErr w:type="spellStart"/>
      <w:proofErr w:type="gramStart"/>
      <w:r w:rsidRPr="000E4E5B">
        <w:rPr>
          <w:rFonts w:ascii="Times New Roman" w:eastAsia="Aptos" w:hAnsi="Times New Roman" w:cs="Times New Roman"/>
          <w:kern w:val="2"/>
          <w:sz w:val="20"/>
          <w:szCs w:val="20"/>
          <w:vertAlign w:val="superscript"/>
          <w:lang w:val="en-NZ" w:bidi="ar-SA"/>
          <w14:ligatures w14:val="standardContextual"/>
        </w:rPr>
        <w:t>a,c</w:t>
      </w:r>
      <w:proofErr w:type="spellEnd"/>
      <w:proofErr w:type="gramEnd"/>
      <w:r w:rsidRPr="000E4E5B">
        <w:rPr>
          <w:rFonts w:ascii="Times New Roman" w:eastAsia="Aptos" w:hAnsi="Times New Roman" w:cs="Times New Roman"/>
          <w:kern w:val="2"/>
          <w:sz w:val="20"/>
          <w:szCs w:val="20"/>
          <w:lang w:val="en-NZ" w:bidi="ar-SA"/>
          <w14:ligatures w14:val="standardContextual"/>
        </w:rPr>
        <w:t xml:space="preserve">*, Nicholas W. Sneddon </w:t>
      </w:r>
      <w:r w:rsidRPr="000E4E5B">
        <w:rPr>
          <w:rFonts w:ascii="Times New Roman" w:eastAsia="Aptos" w:hAnsi="Times New Roman" w:cs="Times New Roman"/>
          <w:kern w:val="2"/>
          <w:sz w:val="20"/>
          <w:szCs w:val="20"/>
          <w:vertAlign w:val="superscript"/>
          <w:lang w:val="en-NZ" w:bidi="ar-SA"/>
          <w14:ligatures w14:val="standardContextual"/>
        </w:rPr>
        <w:t>a*</w:t>
      </w:r>
      <w:r w:rsidRPr="000E4E5B">
        <w:rPr>
          <w:rFonts w:ascii="Times New Roman" w:eastAsia="Aptos" w:hAnsi="Times New Roman" w:cs="Times New Roman"/>
          <w:kern w:val="2"/>
          <w:sz w:val="20"/>
          <w:szCs w:val="20"/>
          <w:lang w:val="en-NZ" w:bidi="ar-SA"/>
          <w14:ligatures w14:val="standardContextual"/>
        </w:rPr>
        <w:t xml:space="preserve">, Lucy L. Burkitt </w:t>
      </w:r>
      <w:r w:rsidRPr="000E4E5B">
        <w:rPr>
          <w:rFonts w:ascii="Times New Roman" w:eastAsia="Aptos" w:hAnsi="Times New Roman" w:cs="Times New Roman"/>
          <w:kern w:val="2"/>
          <w:sz w:val="20"/>
          <w:szCs w:val="20"/>
          <w:vertAlign w:val="superscript"/>
          <w:lang w:val="en-NZ" w:bidi="ar-SA"/>
          <w14:ligatures w14:val="standardContextual"/>
        </w:rPr>
        <w:t>a</w:t>
      </w:r>
      <w:r w:rsidRPr="000E4E5B">
        <w:rPr>
          <w:rFonts w:ascii="Times New Roman" w:eastAsia="Aptos" w:hAnsi="Times New Roman" w:cs="Times New Roman"/>
          <w:kern w:val="2"/>
          <w:sz w:val="20"/>
          <w:szCs w:val="20"/>
          <w:lang w:val="en-NZ" w:bidi="ar-SA"/>
          <w14:ligatures w14:val="standardContextual"/>
        </w:rPr>
        <w:t xml:space="preserve">, Paramsothy Jeyakumar </w:t>
      </w:r>
      <w:r w:rsidRPr="000E4E5B">
        <w:rPr>
          <w:rFonts w:ascii="Times New Roman" w:eastAsia="Aptos" w:hAnsi="Times New Roman" w:cs="Times New Roman"/>
          <w:kern w:val="2"/>
          <w:sz w:val="20"/>
          <w:szCs w:val="20"/>
          <w:vertAlign w:val="superscript"/>
          <w:lang w:val="en-NZ" w:bidi="ar-SA"/>
          <w14:ligatures w14:val="standardContextual"/>
        </w:rPr>
        <w:t>a</w:t>
      </w:r>
      <w:r w:rsidRPr="000E4E5B">
        <w:rPr>
          <w:rFonts w:ascii="Times New Roman" w:eastAsia="Aptos" w:hAnsi="Times New Roman" w:cs="Times New Roman"/>
          <w:kern w:val="2"/>
          <w:sz w:val="20"/>
          <w:szCs w:val="20"/>
          <w:lang w:val="en-NZ" w:bidi="ar-SA"/>
          <w14:ligatures w14:val="standardContextual"/>
        </w:rPr>
        <w:t xml:space="preserve">, Christopher W. N. Anderson </w:t>
      </w:r>
      <w:r w:rsidRPr="000E4E5B">
        <w:rPr>
          <w:rFonts w:ascii="Times New Roman" w:eastAsia="Aptos" w:hAnsi="Times New Roman" w:cs="Times New Roman"/>
          <w:kern w:val="2"/>
          <w:sz w:val="20"/>
          <w:szCs w:val="20"/>
          <w:vertAlign w:val="superscript"/>
          <w:lang w:val="en-NZ" w:bidi="ar-SA"/>
          <w14:ligatures w14:val="standardContextual"/>
        </w:rPr>
        <w:t>a</w:t>
      </w:r>
      <w:r w:rsidRPr="000E4E5B">
        <w:rPr>
          <w:rFonts w:ascii="Times New Roman" w:eastAsia="Aptos" w:hAnsi="Times New Roman" w:cs="Times New Roman"/>
          <w:kern w:val="2"/>
          <w:sz w:val="20"/>
          <w:szCs w:val="20"/>
          <w:lang w:val="en-NZ" w:bidi="ar-SA"/>
          <w14:ligatures w14:val="standardContextual"/>
        </w:rPr>
        <w:t xml:space="preserve">, Lisanne M. Fermin </w:t>
      </w:r>
      <w:r w:rsidRPr="000E4E5B">
        <w:rPr>
          <w:rFonts w:ascii="Times New Roman" w:eastAsia="Aptos" w:hAnsi="Times New Roman" w:cs="Times New Roman"/>
          <w:kern w:val="2"/>
          <w:sz w:val="20"/>
          <w:szCs w:val="20"/>
          <w:vertAlign w:val="superscript"/>
          <w:lang w:val="en-NZ" w:bidi="ar-SA"/>
          <w14:ligatures w14:val="standardContextual"/>
        </w:rPr>
        <w:t>b</w:t>
      </w:r>
      <w:r w:rsidRPr="000E4E5B">
        <w:rPr>
          <w:rFonts w:ascii="Times New Roman" w:eastAsia="Aptos" w:hAnsi="Times New Roman" w:cs="Times New Roman"/>
          <w:kern w:val="2"/>
          <w:sz w:val="20"/>
          <w:szCs w:val="20"/>
          <w:lang w:val="en-NZ" w:bidi="ar-SA"/>
          <w14:ligatures w14:val="standardContextual"/>
        </w:rPr>
        <w:t xml:space="preserve"> and Daniel J. Donaghy </w:t>
      </w:r>
      <w:r w:rsidRPr="000E4E5B">
        <w:rPr>
          <w:rFonts w:ascii="Times New Roman" w:eastAsia="Aptos" w:hAnsi="Times New Roman" w:cs="Times New Roman"/>
          <w:kern w:val="2"/>
          <w:sz w:val="20"/>
          <w:szCs w:val="20"/>
          <w:vertAlign w:val="superscript"/>
          <w:lang w:val="en-NZ" w:bidi="ar-SA"/>
          <w14:ligatures w14:val="standardContextual"/>
        </w:rPr>
        <w:t>a</w:t>
      </w:r>
    </w:p>
    <w:p w14:paraId="58E4C82D" w14:textId="77777777" w:rsidR="000370A9" w:rsidRPr="000E4E5B" w:rsidRDefault="000370A9" w:rsidP="000370A9">
      <w:pPr>
        <w:spacing w:after="0" w:line="480" w:lineRule="auto"/>
        <w:jc w:val="center"/>
        <w:rPr>
          <w:rFonts w:ascii="Times New Roman" w:eastAsia="Aptos" w:hAnsi="Times New Roman" w:cs="Times New Roman"/>
          <w:kern w:val="2"/>
          <w:sz w:val="20"/>
          <w:szCs w:val="20"/>
          <w:lang w:val="en-NZ" w:bidi="ar-SA"/>
          <w14:ligatures w14:val="standardContextual"/>
        </w:rPr>
      </w:pPr>
    </w:p>
    <w:p w14:paraId="5BE04940" w14:textId="77777777" w:rsidR="000370A9" w:rsidRPr="000E4E5B" w:rsidRDefault="000370A9" w:rsidP="000370A9">
      <w:pPr>
        <w:spacing w:after="0" w:line="480" w:lineRule="auto"/>
        <w:jc w:val="center"/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NZ" w:bidi="ar-SA"/>
          <w14:ligatures w14:val="standardContextual"/>
        </w:rPr>
      </w:pPr>
      <w:proofErr w:type="spellStart"/>
      <w:r w:rsidRPr="000E4E5B">
        <w:rPr>
          <w:rFonts w:ascii="Times New Roman" w:eastAsia="Aptos" w:hAnsi="Times New Roman" w:cs="Times New Roman"/>
          <w:i/>
          <w:iCs/>
          <w:kern w:val="2"/>
          <w:sz w:val="20"/>
          <w:szCs w:val="20"/>
          <w:vertAlign w:val="superscript"/>
          <w:lang w:val="en-NZ" w:bidi="ar-SA"/>
          <w14:ligatures w14:val="standardContextual"/>
        </w:rPr>
        <w:t>a</w:t>
      </w:r>
      <w:r w:rsidRPr="000E4E5B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NZ" w:bidi="ar-SA"/>
          <w14:ligatures w14:val="standardContextual"/>
        </w:rPr>
        <w:t>School</w:t>
      </w:r>
      <w:proofErr w:type="spellEnd"/>
      <w:r w:rsidRPr="000E4E5B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NZ" w:bidi="ar-SA"/>
          <w14:ligatures w14:val="standardContextual"/>
        </w:rPr>
        <w:t xml:space="preserve"> of Agriculture and Environment, Massey University, Palmerston North, New Zealand.</w:t>
      </w:r>
    </w:p>
    <w:p w14:paraId="46671376" w14:textId="77777777" w:rsidR="000370A9" w:rsidRPr="000E4E5B" w:rsidRDefault="000370A9" w:rsidP="000370A9">
      <w:pPr>
        <w:spacing w:after="0" w:line="480" w:lineRule="auto"/>
        <w:jc w:val="center"/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NZ" w:bidi="ar-SA"/>
          <w14:ligatures w14:val="standardContextual"/>
        </w:rPr>
      </w:pPr>
      <w:proofErr w:type="spellStart"/>
      <w:r w:rsidRPr="000E4E5B">
        <w:rPr>
          <w:rFonts w:ascii="Times New Roman" w:eastAsia="Aptos" w:hAnsi="Times New Roman" w:cs="Times New Roman"/>
          <w:i/>
          <w:iCs/>
          <w:kern w:val="2"/>
          <w:sz w:val="20"/>
          <w:szCs w:val="20"/>
          <w:vertAlign w:val="superscript"/>
          <w:lang w:val="en-NZ" w:bidi="ar-SA"/>
          <w14:ligatures w14:val="standardContextual"/>
        </w:rPr>
        <w:t>b</w:t>
      </w:r>
      <w:r w:rsidRPr="000E4E5B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NZ" w:bidi="ar-SA"/>
          <w14:ligatures w14:val="standardContextual"/>
        </w:rPr>
        <w:t>School</w:t>
      </w:r>
      <w:proofErr w:type="spellEnd"/>
      <w:r w:rsidRPr="000E4E5B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NZ" w:bidi="ar-SA"/>
          <w14:ligatures w14:val="standardContextual"/>
        </w:rPr>
        <w:t xml:space="preserve"> of Veterinary Science, Massey University, Palmerston North, New Zealand.</w:t>
      </w:r>
    </w:p>
    <w:p w14:paraId="7B626F54" w14:textId="77777777" w:rsidR="000370A9" w:rsidRPr="000E4E5B" w:rsidRDefault="000370A9" w:rsidP="000370A9">
      <w:pPr>
        <w:spacing w:after="0" w:line="480" w:lineRule="auto"/>
        <w:jc w:val="center"/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NZ" w:bidi="ar-SA"/>
          <w14:ligatures w14:val="standardContextual"/>
        </w:rPr>
      </w:pPr>
      <w:proofErr w:type="spellStart"/>
      <w:r w:rsidRPr="000E4E5B">
        <w:rPr>
          <w:rFonts w:ascii="Times New Roman" w:eastAsia="Aptos" w:hAnsi="Times New Roman" w:cs="Times New Roman"/>
          <w:i/>
          <w:iCs/>
          <w:kern w:val="2"/>
          <w:sz w:val="20"/>
          <w:szCs w:val="20"/>
          <w:vertAlign w:val="superscript"/>
          <w:lang w:val="en-NZ" w:bidi="ar-SA"/>
          <w14:ligatures w14:val="standardContextual"/>
        </w:rPr>
        <w:t>c</w:t>
      </w:r>
      <w:r w:rsidRPr="000E4E5B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NZ" w:bidi="ar-SA"/>
          <w14:ligatures w14:val="standardContextual"/>
        </w:rPr>
        <w:t>Department</w:t>
      </w:r>
      <w:proofErr w:type="spellEnd"/>
      <w:r w:rsidRPr="000E4E5B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NZ" w:bidi="ar-SA"/>
          <w14:ligatures w14:val="standardContextual"/>
        </w:rPr>
        <w:t xml:space="preserve"> of Agricultural Engineering and Soil Science, Faculty of Agriculture, Rajarata University of Sri Lanka, Sri Lanka.</w:t>
      </w:r>
    </w:p>
    <w:p w14:paraId="0A55E513" w14:textId="77777777" w:rsidR="000370A9" w:rsidRPr="000E4E5B" w:rsidRDefault="000370A9" w:rsidP="000370A9">
      <w:pPr>
        <w:spacing w:after="0" w:line="480" w:lineRule="auto"/>
        <w:jc w:val="center"/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NZ" w:bidi="ar-SA"/>
          <w14:ligatures w14:val="standardContextual"/>
        </w:rPr>
      </w:pPr>
    </w:p>
    <w:p w14:paraId="1C41D19C" w14:textId="77777777" w:rsidR="000370A9" w:rsidRPr="000E4E5B" w:rsidRDefault="000370A9" w:rsidP="000370A9">
      <w:pPr>
        <w:spacing w:after="0" w:line="360" w:lineRule="auto"/>
        <w:jc w:val="both"/>
        <w:rPr>
          <w:rFonts w:ascii="Times New Roman" w:eastAsia="Aptos" w:hAnsi="Times New Roman" w:cs="Times New Roman"/>
          <w:kern w:val="2"/>
          <w:sz w:val="20"/>
          <w:szCs w:val="20"/>
          <w:lang w:val="en-GB" w:bidi="ar-SA"/>
          <w14:ligatures w14:val="standardContextual"/>
        </w:rPr>
      </w:pPr>
      <w:r w:rsidRPr="000E4E5B">
        <w:rPr>
          <w:rFonts w:ascii="Times New Roman" w:eastAsia="Aptos" w:hAnsi="Times New Roman" w:cs="Times New Roman"/>
          <w:kern w:val="2"/>
          <w:sz w:val="20"/>
          <w:szCs w:val="20"/>
          <w:lang w:val="en-GB" w:bidi="ar-SA"/>
          <w14:ligatures w14:val="standardContextual"/>
        </w:rPr>
        <w:t xml:space="preserve">*Correspondence: </w:t>
      </w:r>
    </w:p>
    <w:p w14:paraId="241320FF" w14:textId="77777777" w:rsidR="000370A9" w:rsidRPr="000E4E5B" w:rsidRDefault="000370A9" w:rsidP="000370A9">
      <w:pPr>
        <w:spacing w:after="0" w:line="480" w:lineRule="auto"/>
        <w:jc w:val="both"/>
        <w:rPr>
          <w:rFonts w:ascii="Times New Roman" w:eastAsia="Aptos" w:hAnsi="Times New Roman" w:cs="Times New Roman"/>
          <w:kern w:val="2"/>
          <w:sz w:val="20"/>
          <w:szCs w:val="20"/>
          <w:lang w:val="en-GB" w:bidi="ar-SA"/>
          <w14:ligatures w14:val="standardContextual"/>
        </w:rPr>
      </w:pPr>
      <w:r w:rsidRPr="000E4E5B">
        <w:rPr>
          <w:rFonts w:ascii="Times New Roman" w:eastAsia="Aptos" w:hAnsi="Times New Roman" w:cs="Times New Roman"/>
          <w:kern w:val="2"/>
          <w:sz w:val="20"/>
          <w:szCs w:val="20"/>
          <w:lang w:val="en-GB" w:bidi="ar-SA"/>
          <w14:ligatures w14:val="standardContextual"/>
        </w:rPr>
        <w:t>Upulika Jayaneththi:</w:t>
      </w:r>
      <w:hyperlink r:id="rId6" w:history="1">
        <w:r w:rsidRPr="000E4E5B">
          <w:rPr>
            <w:rFonts w:ascii="Times New Roman" w:eastAsia="Aptos" w:hAnsi="Times New Roman" w:cs="Times New Roman"/>
            <w:color w:val="467886"/>
            <w:kern w:val="2"/>
            <w:sz w:val="20"/>
            <w:szCs w:val="20"/>
            <w:u w:val="single"/>
            <w:lang w:val="en-GB" w:bidi="ar-SA"/>
            <w14:ligatures w14:val="standardContextual"/>
          </w:rPr>
          <w:t xml:space="preserve"> H.Jayaneththi@massey.ac.nz</w:t>
        </w:r>
      </w:hyperlink>
      <w:r w:rsidRPr="000E4E5B">
        <w:rPr>
          <w:rFonts w:ascii="Times New Roman" w:eastAsia="Aptos" w:hAnsi="Times New Roman" w:cs="Times New Roman"/>
          <w:kern w:val="2"/>
          <w:sz w:val="20"/>
          <w:szCs w:val="20"/>
          <w:lang w:val="en-NZ" w:bidi="ar-SA"/>
          <w14:ligatures w14:val="standardContextual"/>
        </w:rPr>
        <w:t xml:space="preserve"> (ORCID: 0000-0002-9054-6757)</w:t>
      </w:r>
    </w:p>
    <w:p w14:paraId="0CE58984" w14:textId="77777777" w:rsidR="000370A9" w:rsidRPr="000E4E5B" w:rsidRDefault="000370A9" w:rsidP="000370A9">
      <w:pPr>
        <w:spacing w:after="0" w:line="480" w:lineRule="auto"/>
        <w:jc w:val="both"/>
        <w:rPr>
          <w:rFonts w:ascii="Times New Roman" w:eastAsia="Aptos" w:hAnsi="Times New Roman" w:cs="Times New Roman"/>
          <w:kern w:val="2"/>
          <w:sz w:val="20"/>
          <w:szCs w:val="20"/>
          <w:lang w:val="en-GB" w:bidi="ar-SA"/>
          <w14:ligatures w14:val="standardContextual"/>
        </w:rPr>
      </w:pPr>
      <w:r w:rsidRPr="000E4E5B">
        <w:rPr>
          <w:rFonts w:ascii="Times New Roman" w:eastAsia="Aptos" w:hAnsi="Times New Roman" w:cs="Times New Roman"/>
          <w:kern w:val="2"/>
          <w:sz w:val="20"/>
          <w:szCs w:val="20"/>
          <w:lang w:val="en-GB" w:bidi="ar-SA"/>
          <w14:ligatures w14:val="standardContextual"/>
        </w:rPr>
        <w:t xml:space="preserve">Nicholas W. Sneddon: </w:t>
      </w:r>
      <w:hyperlink r:id="rId7" w:history="1">
        <w:r w:rsidRPr="000E4E5B">
          <w:rPr>
            <w:rFonts w:ascii="Times New Roman" w:eastAsia="Aptos" w:hAnsi="Times New Roman" w:cs="Times New Roman"/>
            <w:color w:val="467886"/>
            <w:kern w:val="2"/>
            <w:sz w:val="20"/>
            <w:szCs w:val="20"/>
            <w:u w:val="single"/>
            <w:lang w:val="en-GB" w:bidi="ar-SA"/>
            <w14:ligatures w14:val="standardContextual"/>
          </w:rPr>
          <w:t>N.W.Sneddon@massey.ac.nz</w:t>
        </w:r>
      </w:hyperlink>
      <w:r w:rsidRPr="000E4E5B">
        <w:rPr>
          <w:rFonts w:ascii="Times New Roman" w:eastAsia="Aptos" w:hAnsi="Times New Roman" w:cs="Times New Roman"/>
          <w:kern w:val="2"/>
          <w:sz w:val="20"/>
          <w:szCs w:val="20"/>
          <w:lang w:val="en-NZ" w:bidi="ar-SA"/>
          <w14:ligatures w14:val="standardContextual"/>
        </w:rPr>
        <w:t xml:space="preserve"> (ORCID: 0000-0001-9704-1287)</w:t>
      </w:r>
    </w:p>
    <w:p w14:paraId="5CD94D3D" w14:textId="77777777" w:rsidR="000370A9" w:rsidRPr="000E4E5B" w:rsidRDefault="000370A9" w:rsidP="000370A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7751785" w14:textId="77777777" w:rsidR="000370A9" w:rsidRPr="000E4E5B" w:rsidRDefault="000370A9" w:rsidP="000370A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214148C" w14:textId="16C603CE" w:rsidR="000370A9" w:rsidRPr="000E4E5B" w:rsidRDefault="000370A9" w:rsidP="000370A9">
      <w:pPr>
        <w:jc w:val="center"/>
        <w:rPr>
          <w:rFonts w:ascii="Times New Roman" w:hAnsi="Times New Roman" w:cs="Times New Roman"/>
          <w:sz w:val="20"/>
          <w:szCs w:val="20"/>
        </w:rPr>
      </w:pPr>
      <w:r w:rsidRPr="000E4E5B">
        <w:rPr>
          <w:rFonts w:ascii="Times New Roman" w:hAnsi="Times New Roman" w:cs="Times New Roman"/>
          <w:sz w:val="20"/>
          <w:szCs w:val="20"/>
        </w:rPr>
        <w:t xml:space="preserve">Supplementary Information: Additional File </w:t>
      </w:r>
      <w:r>
        <w:rPr>
          <w:rFonts w:ascii="Times New Roman" w:hAnsi="Times New Roman" w:cs="Times New Roman"/>
          <w:sz w:val="20"/>
          <w:szCs w:val="20"/>
        </w:rPr>
        <w:t>2</w:t>
      </w:r>
    </w:p>
    <w:p w14:paraId="105F2797" w14:textId="77777777" w:rsidR="000370A9" w:rsidRDefault="000370A9">
      <w:pPr>
        <w:rPr>
          <w:rFonts w:ascii="Times New Roman" w:hAnsi="Times New Roman" w:cs="Times New Roman"/>
        </w:rPr>
      </w:pPr>
    </w:p>
    <w:p w14:paraId="6A40A208" w14:textId="77777777" w:rsidR="000370A9" w:rsidRDefault="000370A9">
      <w:pPr>
        <w:rPr>
          <w:rFonts w:ascii="Times New Roman" w:hAnsi="Times New Roman" w:cs="Times New Roman"/>
        </w:rPr>
      </w:pPr>
    </w:p>
    <w:p w14:paraId="07F4B899" w14:textId="77777777" w:rsidR="000370A9" w:rsidRDefault="000370A9">
      <w:pPr>
        <w:rPr>
          <w:rFonts w:ascii="Times New Roman" w:hAnsi="Times New Roman" w:cs="Times New Roman"/>
        </w:rPr>
      </w:pPr>
    </w:p>
    <w:p w14:paraId="71AF9F77" w14:textId="77777777" w:rsidR="000370A9" w:rsidRDefault="000370A9">
      <w:pPr>
        <w:rPr>
          <w:rFonts w:ascii="Times New Roman" w:hAnsi="Times New Roman" w:cs="Times New Roman"/>
        </w:rPr>
      </w:pPr>
    </w:p>
    <w:p w14:paraId="1574E93B" w14:textId="77777777" w:rsidR="000370A9" w:rsidRDefault="000370A9">
      <w:pPr>
        <w:rPr>
          <w:rFonts w:ascii="Times New Roman" w:hAnsi="Times New Roman" w:cs="Times New Roman"/>
        </w:rPr>
      </w:pPr>
    </w:p>
    <w:p w14:paraId="3808A1EE" w14:textId="77777777" w:rsidR="000370A9" w:rsidRDefault="000370A9">
      <w:pPr>
        <w:rPr>
          <w:rFonts w:ascii="Times New Roman" w:hAnsi="Times New Roman" w:cs="Times New Roman"/>
        </w:rPr>
      </w:pPr>
    </w:p>
    <w:p w14:paraId="6FF6D849" w14:textId="0E3F9375" w:rsidR="00EB0322" w:rsidRPr="000370A9" w:rsidRDefault="00986F18">
      <w:pPr>
        <w:rPr>
          <w:rFonts w:ascii="Times New Roman" w:hAnsi="Times New Roman" w:cs="Times New Roman"/>
          <w:sz w:val="20"/>
          <w:szCs w:val="20"/>
        </w:rPr>
      </w:pPr>
      <w:r w:rsidRPr="000370A9">
        <w:rPr>
          <w:rFonts w:ascii="Times New Roman" w:hAnsi="Times New Roman" w:cs="Times New Roman"/>
          <w:sz w:val="20"/>
          <w:szCs w:val="20"/>
        </w:rPr>
        <w:lastRenderedPageBreak/>
        <w:t>Table S2: Temporal soil–gut contributions of shared bacterial taxa in grazing sheep across pasture management treatmen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35"/>
        <w:gridCol w:w="105"/>
        <w:gridCol w:w="116"/>
        <w:gridCol w:w="1027"/>
        <w:gridCol w:w="127"/>
        <w:gridCol w:w="980"/>
        <w:gridCol w:w="219"/>
        <w:gridCol w:w="917"/>
        <w:gridCol w:w="216"/>
        <w:gridCol w:w="1078"/>
        <w:gridCol w:w="216"/>
        <w:gridCol w:w="897"/>
        <w:gridCol w:w="220"/>
        <w:gridCol w:w="1117"/>
        <w:gridCol w:w="216"/>
        <w:gridCol w:w="1305"/>
        <w:gridCol w:w="216"/>
        <w:gridCol w:w="1553"/>
      </w:tblGrid>
      <w:tr w:rsidR="000370A9" w:rsidRPr="000370A9" w14:paraId="5BD2C5CD" w14:textId="77777777" w:rsidTr="000370A9">
        <w:trPr>
          <w:trHeight w:val="371"/>
        </w:trPr>
        <w:tc>
          <w:tcPr>
            <w:tcW w:w="26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D44E0C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C300FE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09FA00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C890CA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il_reads</w:t>
            </w:r>
            <w:proofErr w:type="spellEnd"/>
          </w:p>
        </w:tc>
        <w:tc>
          <w:tcPr>
            <w:tcW w:w="12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677777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t_reads</w:t>
            </w:r>
            <w:proofErr w:type="spellEnd"/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5EE128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F0759A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il_contrib</w:t>
            </w:r>
            <w:proofErr w:type="spellEnd"/>
            <w:r w:rsidR="00083030"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5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4295D3" w14:textId="2571ABA1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t_contrib</w:t>
            </w:r>
            <w:proofErr w:type="spellEnd"/>
            <w:r w:rsidR="00083030"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7A887C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minance</w:t>
            </w:r>
          </w:p>
        </w:tc>
      </w:tr>
      <w:tr w:rsidR="000370A9" w:rsidRPr="000370A9" w14:paraId="1D6FF1BF" w14:textId="77777777" w:rsidTr="000370A9">
        <w:trPr>
          <w:trHeight w:val="371"/>
        </w:trPr>
        <w:tc>
          <w:tcPr>
            <w:tcW w:w="26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FB31A0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perfringens   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AB8D09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4E57CE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March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8B42E5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680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92027C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095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765132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775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15D8A2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8.30986</w:t>
            </w:r>
          </w:p>
        </w:tc>
        <w:tc>
          <w:tcPr>
            <w:tcW w:w="15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24A728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61.69014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2D5704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0F46E143" w14:textId="77777777" w:rsidTr="000370A9">
        <w:trPr>
          <w:trHeight w:val="371"/>
        </w:trPr>
        <w:tc>
          <w:tcPr>
            <w:tcW w:w="26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9F630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68C6B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5BDCF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March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F9F57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22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0B115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103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662B9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025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622DB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0.47934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4089F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69.52066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B862A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01D15141" w14:textId="77777777" w:rsidTr="000370A9">
        <w:trPr>
          <w:trHeight w:val="371"/>
        </w:trPr>
        <w:tc>
          <w:tcPr>
            <w:tcW w:w="26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C7F50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CEDD8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Re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D196A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March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4B5D9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490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12477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648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0D2E2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138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6DFEC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8.99961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946F0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71.00039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335BD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33A8006A" w14:textId="77777777" w:rsidTr="000370A9">
        <w:trPr>
          <w:trHeight w:val="371"/>
        </w:trPr>
        <w:tc>
          <w:tcPr>
            <w:tcW w:w="26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6E9ED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lostridium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onatale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91599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Re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E59A9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March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28263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07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0C935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3EDC4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477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5472D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72.51185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8746B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7.48815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71C5E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0370A9" w:rsidRPr="000370A9" w14:paraId="3E8FFA59" w14:textId="77777777" w:rsidTr="000370A9">
        <w:trPr>
          <w:trHeight w:val="371"/>
        </w:trPr>
        <w:tc>
          <w:tcPr>
            <w:tcW w:w="26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4BA2C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perfringens  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717C1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Re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724EC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March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05B76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32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17CA8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855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81B1E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176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4F876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1.63314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C80F0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68.36686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B4843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6CDB343D" w14:textId="77777777" w:rsidTr="000370A9">
        <w:trPr>
          <w:trHeight w:val="371"/>
        </w:trPr>
        <w:tc>
          <w:tcPr>
            <w:tcW w:w="26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3F12A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sulfovibrio mexicanus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7A103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Re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8D83E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March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C886E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ACFDC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4F3FA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09B7C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1.24294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99978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8.75706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17DFD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60CE55AA" w14:textId="77777777" w:rsidTr="000370A9">
        <w:trPr>
          <w:trHeight w:val="371"/>
        </w:trPr>
        <w:tc>
          <w:tcPr>
            <w:tcW w:w="26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0067E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5CCD7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02F5E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March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60C22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62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C25CF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919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3252E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381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62B47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0.54554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72D45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89.45446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067E3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685463DD" w14:textId="77777777" w:rsidTr="000370A9">
        <w:trPr>
          <w:trHeight w:val="371"/>
        </w:trPr>
        <w:tc>
          <w:tcPr>
            <w:tcW w:w="26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951AB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xybacillus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estanbolensis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EF113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34B95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March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75957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B19A6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3D43D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20751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2.73381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FA27E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67.26619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97D2F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1A8213FC" w14:textId="77777777" w:rsidTr="000370A9">
        <w:trPr>
          <w:trHeight w:val="371"/>
        </w:trPr>
        <w:tc>
          <w:tcPr>
            <w:tcW w:w="26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815CA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lostridium perfringens   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8AD90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75C95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March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78FDA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499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6823A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1060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EB16E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2559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991F1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1.93566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0A13E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88.06434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6A76F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3754915C" w14:textId="77777777" w:rsidTr="000370A9">
        <w:trPr>
          <w:trHeight w:val="371"/>
        </w:trPr>
        <w:tc>
          <w:tcPr>
            <w:tcW w:w="26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5690A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Desulfovibrio mexicanus  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B6AD8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E9B82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March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0CF86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63273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A5FD6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B6A76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5.26718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002EA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84.73282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CA0DF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78CCF8BA" w14:textId="77777777" w:rsidTr="000370A9">
        <w:trPr>
          <w:trHeight w:val="371"/>
        </w:trPr>
        <w:tc>
          <w:tcPr>
            <w:tcW w:w="26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9441F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740F6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40631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March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E6423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4607D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153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68A15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7173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C060B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8.16116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0B999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71.83884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D081C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391A0641" w14:textId="77777777" w:rsidTr="000370A9">
        <w:trPr>
          <w:trHeight w:val="371"/>
        </w:trPr>
        <w:tc>
          <w:tcPr>
            <w:tcW w:w="26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F009D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onatale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7696B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3F44D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March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0244A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307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CD718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872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46DA3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179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EEFB7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9.98164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F0FBC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0.01836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B4104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0370A9" w:rsidRPr="000370A9" w14:paraId="0530133A" w14:textId="77777777" w:rsidTr="000370A9">
        <w:trPr>
          <w:trHeight w:val="371"/>
        </w:trPr>
        <w:tc>
          <w:tcPr>
            <w:tcW w:w="26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EBBC0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perfringens    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58586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0382D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March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7EFA9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965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21404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979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6AD67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944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71AFE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9.82252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33C31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0.17748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90D4D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5A8C0B5D" w14:textId="77777777" w:rsidTr="000370A9">
        <w:trPr>
          <w:trHeight w:val="371"/>
        </w:trPr>
        <w:tc>
          <w:tcPr>
            <w:tcW w:w="26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E39CA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esulfovibrio mexicanus       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BCA2E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831B5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March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7D547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DED8B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EC4C9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0444F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4.69613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97D1D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5.30387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1A964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0370A9" w:rsidRPr="000370A9" w14:paraId="0049227E" w14:textId="77777777" w:rsidTr="000370A9">
        <w:trPr>
          <w:trHeight w:val="371"/>
        </w:trPr>
        <w:tc>
          <w:tcPr>
            <w:tcW w:w="26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CC4CE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opionibacterium acnes   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6F166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7925F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March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728D2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678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5BFC1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A232F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0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49445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75.33333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8FEDF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4.66667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688C1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0370A9" w:rsidRPr="000370A9" w14:paraId="3D7D12A1" w14:textId="77777777" w:rsidTr="000370A9">
        <w:trPr>
          <w:trHeight w:val="371"/>
        </w:trPr>
        <w:tc>
          <w:tcPr>
            <w:tcW w:w="26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CEF1A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D7C2F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1E0B5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June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676AA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732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33BB6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522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69AF1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254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309FB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2.49539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2DABE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77.50461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E8EE8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298E912C" w14:textId="77777777" w:rsidTr="000370A9">
        <w:trPr>
          <w:trHeight w:val="371"/>
        </w:trPr>
        <w:tc>
          <w:tcPr>
            <w:tcW w:w="26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074BF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perfringens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B7715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46D93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June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C5E12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578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19ED3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110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6D22B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688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97EB7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2.78742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F38CB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7.21258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27AD2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1ACEB890" w14:textId="77777777" w:rsidTr="000370A9">
        <w:trPr>
          <w:trHeight w:val="371"/>
        </w:trPr>
        <w:tc>
          <w:tcPr>
            <w:tcW w:w="26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41861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sulfovibrio mexicanus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82172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7F4F2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June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CBC49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00439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EF865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BED91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6.58228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5BA53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73.41772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9FCA9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4F0BAF78" w14:textId="77777777" w:rsidTr="000370A9">
        <w:trPr>
          <w:trHeight w:val="371"/>
        </w:trPr>
        <w:tc>
          <w:tcPr>
            <w:tcW w:w="26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B25A3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bacter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ccinogenes  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F8FF9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2E7F3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June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91A5D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535C8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263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D04E2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272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13A07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0.275061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BF5FB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9.72494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89D69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2DECFE19" w14:textId="77777777" w:rsidTr="000370A9">
        <w:trPr>
          <w:trHeight w:val="371"/>
        </w:trPr>
        <w:tc>
          <w:tcPr>
            <w:tcW w:w="26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75ED8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E4C8D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Re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B8D06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June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DE3D1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834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98B16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727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9B3BE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561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15751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1.50239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F895A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8.49761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5341C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0370A9" w:rsidRPr="000370A9" w14:paraId="51465F4C" w14:textId="77777777" w:rsidTr="000370A9">
        <w:trPr>
          <w:trHeight w:val="371"/>
        </w:trPr>
        <w:tc>
          <w:tcPr>
            <w:tcW w:w="2658" w:type="dxa"/>
            <w:gridSpan w:val="3"/>
            <w:tcBorders>
              <w:top w:val="nil"/>
              <w:left w:val="nil"/>
              <w:right w:val="nil"/>
            </w:tcBorders>
            <w:noWrap/>
            <w:hideMark/>
          </w:tcPr>
          <w:p w14:paraId="77DCDC72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perfringens   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6F01F9AC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Reg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noWrap/>
            <w:hideMark/>
          </w:tcPr>
          <w:p w14:paraId="39D429DB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June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1B567F77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260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6064C7F4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797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1557BFAC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057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6260EFC4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80.35494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3BDB1A94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9.64506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5F977A94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0370A9" w:rsidRPr="000370A9" w14:paraId="6638DBC8" w14:textId="77777777" w:rsidTr="000370A9">
        <w:trPr>
          <w:trHeight w:val="371"/>
        </w:trPr>
        <w:tc>
          <w:tcPr>
            <w:tcW w:w="26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C2D728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bacter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ccinogenes  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C4C644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Reg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F6E309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June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70C349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009A78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200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32A3FD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251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CA1C2C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0.971244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A76FBF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9.02876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76A8DC" w14:textId="77777777" w:rsidR="00986F18" w:rsidRPr="000370A9" w:rsidRDefault="00986F18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058CA" w:rsidRPr="000370A9" w14:paraId="093242F0" w14:textId="77777777" w:rsidTr="003431E8">
        <w:trPr>
          <w:trHeight w:val="371"/>
        </w:trPr>
        <w:tc>
          <w:tcPr>
            <w:tcW w:w="12960" w:type="dxa"/>
            <w:gridSpan w:val="18"/>
            <w:tcBorders>
              <w:left w:val="nil"/>
              <w:bottom w:val="nil"/>
              <w:right w:val="nil"/>
            </w:tcBorders>
            <w:noWrap/>
          </w:tcPr>
          <w:p w14:paraId="2E547C05" w14:textId="77777777" w:rsidR="00DF0AF6" w:rsidRPr="000370A9" w:rsidRDefault="00DF0AF6" w:rsidP="00944A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2F49E2" w14:textId="18611FAB" w:rsidR="006058CA" w:rsidRPr="000370A9" w:rsidRDefault="006058CA" w:rsidP="00944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0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ble S2 (continued). Temporal soil–gut contributions of shared bacterial taxa in grazing sheep across pasture management treatments.</w:t>
            </w:r>
          </w:p>
        </w:tc>
      </w:tr>
      <w:tr w:rsidR="000370A9" w:rsidRPr="000370A9" w14:paraId="1AA06AEC" w14:textId="77777777" w:rsidTr="000370A9">
        <w:trPr>
          <w:trHeight w:val="371"/>
        </w:trPr>
        <w:tc>
          <w:tcPr>
            <w:tcW w:w="2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3EB0E0" w14:textId="77777777" w:rsidR="006058CA" w:rsidRPr="000370A9" w:rsidRDefault="006058CA" w:rsidP="000370A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pecies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146A59" w14:textId="29B50CD8" w:rsidR="006058CA" w:rsidRPr="000370A9" w:rsidRDefault="006058CA" w:rsidP="000370A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</w:t>
            </w:r>
            <w:r w:rsid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240C487" w14:textId="77777777" w:rsidR="006058CA" w:rsidRPr="000370A9" w:rsidRDefault="006058CA" w:rsidP="000370A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9C053F9" w14:textId="77777777" w:rsidR="006058CA" w:rsidRPr="000370A9" w:rsidRDefault="006058CA" w:rsidP="000370A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il_reads</w:t>
            </w:r>
            <w:proofErr w:type="spellEnd"/>
          </w:p>
        </w:tc>
        <w:tc>
          <w:tcPr>
            <w:tcW w:w="12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6244A3" w14:textId="77777777" w:rsidR="006058CA" w:rsidRPr="000370A9" w:rsidRDefault="006058CA" w:rsidP="000370A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t_reads</w:t>
            </w:r>
            <w:proofErr w:type="spellEnd"/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EFD824" w14:textId="77777777" w:rsidR="006058CA" w:rsidRPr="000370A9" w:rsidRDefault="006058CA" w:rsidP="000370A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5DF56D3" w14:textId="07F78D72" w:rsidR="00083030" w:rsidRPr="000370A9" w:rsidRDefault="006058CA" w:rsidP="000370A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il_contrib</w:t>
            </w:r>
            <w:proofErr w:type="spellEnd"/>
            <w:r w:rsidR="00083030"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5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6ABD99C" w14:textId="4D8D1835" w:rsidR="00083030" w:rsidRPr="000370A9" w:rsidRDefault="006058CA" w:rsidP="000370A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t_contrib</w:t>
            </w:r>
            <w:proofErr w:type="spellEnd"/>
            <w:r w:rsidR="00083030"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9C80CD0" w14:textId="77777777" w:rsidR="006058CA" w:rsidRPr="000370A9" w:rsidRDefault="006058CA" w:rsidP="000370A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minance</w:t>
            </w:r>
          </w:p>
        </w:tc>
      </w:tr>
      <w:tr w:rsidR="000370A9" w:rsidRPr="000370A9" w14:paraId="6D86EAAD" w14:textId="77777777" w:rsidTr="000370A9">
        <w:trPr>
          <w:trHeight w:val="371"/>
        </w:trPr>
        <w:tc>
          <w:tcPr>
            <w:tcW w:w="2542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17328DAB" w14:textId="77777777" w:rsidR="006058CA" w:rsidRPr="000370A9" w:rsidRDefault="006058CA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eudomonas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utzeri</w:t>
            </w:r>
            <w:proofErr w:type="spellEnd"/>
          </w:p>
        </w:tc>
        <w:tc>
          <w:tcPr>
            <w:tcW w:w="114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097199DD" w14:textId="77777777" w:rsidR="006058CA" w:rsidRPr="000370A9" w:rsidRDefault="006058CA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Reg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6628645C" w14:textId="77777777" w:rsidR="006058CA" w:rsidRPr="000370A9" w:rsidRDefault="006058CA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June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369F1CA7" w14:textId="77777777" w:rsidR="006058CA" w:rsidRPr="000370A9" w:rsidRDefault="006058CA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198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111AF67B" w14:textId="77777777" w:rsidR="006058CA" w:rsidRPr="000370A9" w:rsidRDefault="006058CA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883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526E8EEB" w14:textId="77777777" w:rsidR="006058CA" w:rsidRPr="000370A9" w:rsidRDefault="006058CA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081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766DBD16" w14:textId="77777777" w:rsidR="006058CA" w:rsidRPr="000370A9" w:rsidRDefault="006058CA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7.56848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6AFBEE86" w14:textId="77777777" w:rsidR="006058CA" w:rsidRPr="000370A9" w:rsidRDefault="006058CA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2.43152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5DFA7C7F" w14:textId="77777777" w:rsidR="006058CA" w:rsidRPr="000370A9" w:rsidRDefault="006058CA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0370A9" w:rsidRPr="000370A9" w14:paraId="195A20C8" w14:textId="77777777" w:rsidTr="000370A9">
        <w:trPr>
          <w:trHeight w:val="371"/>
        </w:trPr>
        <w:tc>
          <w:tcPr>
            <w:tcW w:w="2542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6BE5E72E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otella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ri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6DE2C51F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Reg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2FB12861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June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3A66DD4B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002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174447BC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6858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3180C7B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786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3479CDAF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2.74809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3FD47A2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87.25191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555E2FBC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58B149D1" w14:textId="77777777" w:rsidTr="000370A9">
        <w:trPr>
          <w:trHeight w:val="371"/>
        </w:trPr>
        <w:tc>
          <w:tcPr>
            <w:tcW w:w="2542" w:type="dxa"/>
            <w:gridSpan w:val="2"/>
            <w:tcBorders>
              <w:left w:val="nil"/>
              <w:right w:val="nil"/>
            </w:tcBorders>
            <w:noWrap/>
          </w:tcPr>
          <w:p w14:paraId="31A8583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44" w:type="dxa"/>
            <w:gridSpan w:val="2"/>
            <w:tcBorders>
              <w:left w:val="nil"/>
              <w:right w:val="nil"/>
            </w:tcBorders>
            <w:noWrap/>
          </w:tcPr>
          <w:p w14:paraId="224C5134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107" w:type="dxa"/>
            <w:gridSpan w:val="2"/>
            <w:tcBorders>
              <w:left w:val="nil"/>
              <w:right w:val="nil"/>
            </w:tcBorders>
            <w:noWrap/>
          </w:tcPr>
          <w:p w14:paraId="64D405F7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June</w:t>
            </w:r>
          </w:p>
        </w:tc>
        <w:tc>
          <w:tcPr>
            <w:tcW w:w="1136" w:type="dxa"/>
            <w:gridSpan w:val="2"/>
            <w:tcBorders>
              <w:left w:val="nil"/>
              <w:right w:val="nil"/>
            </w:tcBorders>
            <w:noWrap/>
          </w:tcPr>
          <w:p w14:paraId="34F5B8E9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07</w:t>
            </w:r>
          </w:p>
        </w:tc>
        <w:tc>
          <w:tcPr>
            <w:tcW w:w="1294" w:type="dxa"/>
            <w:gridSpan w:val="2"/>
            <w:tcBorders>
              <w:left w:val="nil"/>
              <w:right w:val="nil"/>
            </w:tcBorders>
            <w:noWrap/>
          </w:tcPr>
          <w:p w14:paraId="51C396DD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024</w:t>
            </w:r>
          </w:p>
        </w:tc>
        <w:tc>
          <w:tcPr>
            <w:tcW w:w="1113" w:type="dxa"/>
            <w:gridSpan w:val="2"/>
            <w:tcBorders>
              <w:left w:val="nil"/>
              <w:right w:val="nil"/>
            </w:tcBorders>
            <w:noWrap/>
          </w:tcPr>
          <w:p w14:paraId="577F7C6B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431</w:t>
            </w:r>
          </w:p>
        </w:tc>
        <w:tc>
          <w:tcPr>
            <w:tcW w:w="1332" w:type="dxa"/>
            <w:gridSpan w:val="2"/>
            <w:tcBorders>
              <w:left w:val="nil"/>
              <w:right w:val="nil"/>
            </w:tcBorders>
            <w:noWrap/>
          </w:tcPr>
          <w:p w14:paraId="50D4F06F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.185285</w:t>
            </w:r>
          </w:p>
        </w:tc>
        <w:tc>
          <w:tcPr>
            <w:tcW w:w="1522" w:type="dxa"/>
            <w:gridSpan w:val="2"/>
            <w:tcBorders>
              <w:left w:val="nil"/>
              <w:right w:val="nil"/>
            </w:tcBorders>
            <w:noWrap/>
          </w:tcPr>
          <w:p w14:paraId="1418AAD1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0.81471</w:t>
            </w:r>
          </w:p>
        </w:tc>
        <w:tc>
          <w:tcPr>
            <w:tcW w:w="1770" w:type="dxa"/>
            <w:gridSpan w:val="2"/>
            <w:tcBorders>
              <w:left w:val="nil"/>
              <w:right w:val="nil"/>
            </w:tcBorders>
            <w:noWrap/>
          </w:tcPr>
          <w:p w14:paraId="115DDB4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799CD5EB" w14:textId="77777777" w:rsidTr="000370A9">
        <w:trPr>
          <w:trHeight w:val="371"/>
        </w:trPr>
        <w:tc>
          <w:tcPr>
            <w:tcW w:w="2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469C4C6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perfringens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8AE9E59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DFD7B9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June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07A7590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99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4FD1A3D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820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CE452A1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419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E42B45D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2.21283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00E57BB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7.78717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1489C31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4C70F544" w14:textId="77777777" w:rsidTr="000370A9">
        <w:trPr>
          <w:trHeight w:val="371"/>
        </w:trPr>
        <w:tc>
          <w:tcPr>
            <w:tcW w:w="2542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10C79B9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sulfosporosinus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ridiei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54A80BFA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4DE04ACA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June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30A20079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51F8FAAC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57B574B8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674BA7AF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4.15584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5C6CD38B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5.84416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55FC55B5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4C15E13D" w14:textId="77777777" w:rsidTr="000370A9">
        <w:trPr>
          <w:trHeight w:val="371"/>
        </w:trPr>
        <w:tc>
          <w:tcPr>
            <w:tcW w:w="2542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247E1CDA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1525A74C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608FC8C1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June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07156C28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79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5BE2FE6A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333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2E471814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312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78737C7F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9.55918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017C0E0D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70.44082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0F33AA38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35C201CF" w14:textId="77777777" w:rsidTr="000370A9">
        <w:trPr>
          <w:trHeight w:val="371"/>
        </w:trPr>
        <w:tc>
          <w:tcPr>
            <w:tcW w:w="2542" w:type="dxa"/>
            <w:gridSpan w:val="2"/>
            <w:tcBorders>
              <w:left w:val="nil"/>
              <w:right w:val="nil"/>
            </w:tcBorders>
            <w:noWrap/>
          </w:tcPr>
          <w:p w14:paraId="7E6EBDA8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perfringens  </w:t>
            </w:r>
          </w:p>
        </w:tc>
        <w:tc>
          <w:tcPr>
            <w:tcW w:w="1144" w:type="dxa"/>
            <w:gridSpan w:val="2"/>
            <w:tcBorders>
              <w:left w:val="nil"/>
              <w:right w:val="nil"/>
            </w:tcBorders>
            <w:noWrap/>
          </w:tcPr>
          <w:p w14:paraId="796ECC1D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107" w:type="dxa"/>
            <w:gridSpan w:val="2"/>
            <w:tcBorders>
              <w:left w:val="nil"/>
              <w:right w:val="nil"/>
            </w:tcBorders>
            <w:noWrap/>
          </w:tcPr>
          <w:p w14:paraId="2A997EEE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June</w:t>
            </w:r>
          </w:p>
        </w:tc>
        <w:tc>
          <w:tcPr>
            <w:tcW w:w="1136" w:type="dxa"/>
            <w:gridSpan w:val="2"/>
            <w:tcBorders>
              <w:left w:val="nil"/>
              <w:right w:val="nil"/>
            </w:tcBorders>
            <w:noWrap/>
          </w:tcPr>
          <w:p w14:paraId="5DA736D1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753</w:t>
            </w:r>
          </w:p>
        </w:tc>
        <w:tc>
          <w:tcPr>
            <w:tcW w:w="1294" w:type="dxa"/>
            <w:gridSpan w:val="2"/>
            <w:tcBorders>
              <w:left w:val="nil"/>
              <w:right w:val="nil"/>
            </w:tcBorders>
            <w:noWrap/>
          </w:tcPr>
          <w:p w14:paraId="72EEDF44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7494</w:t>
            </w:r>
          </w:p>
        </w:tc>
        <w:tc>
          <w:tcPr>
            <w:tcW w:w="1113" w:type="dxa"/>
            <w:gridSpan w:val="2"/>
            <w:tcBorders>
              <w:left w:val="nil"/>
              <w:right w:val="nil"/>
            </w:tcBorders>
            <w:noWrap/>
          </w:tcPr>
          <w:p w14:paraId="50F830C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8247</w:t>
            </w:r>
          </w:p>
        </w:tc>
        <w:tc>
          <w:tcPr>
            <w:tcW w:w="1332" w:type="dxa"/>
            <w:gridSpan w:val="2"/>
            <w:tcBorders>
              <w:left w:val="nil"/>
              <w:right w:val="nil"/>
            </w:tcBorders>
            <w:noWrap/>
          </w:tcPr>
          <w:p w14:paraId="5C736275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.130593</w:t>
            </w:r>
          </w:p>
        </w:tc>
        <w:tc>
          <w:tcPr>
            <w:tcW w:w="1522" w:type="dxa"/>
            <w:gridSpan w:val="2"/>
            <w:tcBorders>
              <w:left w:val="nil"/>
              <w:right w:val="nil"/>
            </w:tcBorders>
            <w:noWrap/>
          </w:tcPr>
          <w:p w14:paraId="5195167E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0.86941</w:t>
            </w:r>
          </w:p>
        </w:tc>
        <w:tc>
          <w:tcPr>
            <w:tcW w:w="1770" w:type="dxa"/>
            <w:gridSpan w:val="2"/>
            <w:tcBorders>
              <w:left w:val="nil"/>
              <w:right w:val="nil"/>
            </w:tcBorders>
            <w:noWrap/>
          </w:tcPr>
          <w:p w14:paraId="5F8CC081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71C8B74E" w14:textId="77777777" w:rsidTr="000370A9">
        <w:trPr>
          <w:trHeight w:val="371"/>
        </w:trPr>
        <w:tc>
          <w:tcPr>
            <w:tcW w:w="2542" w:type="dxa"/>
            <w:gridSpan w:val="2"/>
            <w:tcBorders>
              <w:left w:val="nil"/>
              <w:bottom w:val="nil"/>
              <w:right w:val="nil"/>
            </w:tcBorders>
            <w:noWrap/>
          </w:tcPr>
          <w:p w14:paraId="6ECC4015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holeplasma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idlawii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</w:p>
        </w:tc>
        <w:tc>
          <w:tcPr>
            <w:tcW w:w="1144" w:type="dxa"/>
            <w:gridSpan w:val="2"/>
            <w:tcBorders>
              <w:left w:val="nil"/>
              <w:bottom w:val="nil"/>
              <w:right w:val="nil"/>
            </w:tcBorders>
            <w:noWrap/>
          </w:tcPr>
          <w:p w14:paraId="2CC3565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107" w:type="dxa"/>
            <w:gridSpan w:val="2"/>
            <w:tcBorders>
              <w:left w:val="nil"/>
              <w:bottom w:val="nil"/>
              <w:right w:val="nil"/>
            </w:tcBorders>
            <w:noWrap/>
          </w:tcPr>
          <w:p w14:paraId="5CD368D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136" w:type="dxa"/>
            <w:gridSpan w:val="2"/>
            <w:tcBorders>
              <w:left w:val="nil"/>
              <w:bottom w:val="nil"/>
              <w:right w:val="nil"/>
            </w:tcBorders>
            <w:noWrap/>
          </w:tcPr>
          <w:p w14:paraId="356922BF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94" w:type="dxa"/>
            <w:gridSpan w:val="2"/>
            <w:tcBorders>
              <w:left w:val="nil"/>
              <w:bottom w:val="nil"/>
              <w:right w:val="nil"/>
            </w:tcBorders>
            <w:noWrap/>
          </w:tcPr>
          <w:p w14:paraId="1D66C6CA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13" w:type="dxa"/>
            <w:gridSpan w:val="2"/>
            <w:tcBorders>
              <w:left w:val="nil"/>
              <w:bottom w:val="nil"/>
              <w:right w:val="nil"/>
            </w:tcBorders>
            <w:noWrap/>
          </w:tcPr>
          <w:p w14:paraId="0AE4FF37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332" w:type="dxa"/>
            <w:gridSpan w:val="2"/>
            <w:tcBorders>
              <w:left w:val="nil"/>
              <w:bottom w:val="nil"/>
              <w:right w:val="nil"/>
            </w:tcBorders>
            <w:noWrap/>
          </w:tcPr>
          <w:p w14:paraId="0E1F8D91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72.41379</w:t>
            </w:r>
          </w:p>
        </w:tc>
        <w:tc>
          <w:tcPr>
            <w:tcW w:w="1522" w:type="dxa"/>
            <w:gridSpan w:val="2"/>
            <w:tcBorders>
              <w:left w:val="nil"/>
              <w:bottom w:val="nil"/>
              <w:right w:val="nil"/>
            </w:tcBorders>
            <w:noWrap/>
          </w:tcPr>
          <w:p w14:paraId="6B86AA1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7.58621</w:t>
            </w:r>
          </w:p>
        </w:tc>
        <w:tc>
          <w:tcPr>
            <w:tcW w:w="1770" w:type="dxa"/>
            <w:gridSpan w:val="2"/>
            <w:tcBorders>
              <w:left w:val="nil"/>
              <w:bottom w:val="nil"/>
              <w:right w:val="nil"/>
            </w:tcBorders>
            <w:noWrap/>
          </w:tcPr>
          <w:p w14:paraId="28376FCC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0370A9" w:rsidRPr="000370A9" w14:paraId="0C0CCEE2" w14:textId="77777777" w:rsidTr="000370A9">
        <w:trPr>
          <w:trHeight w:val="371"/>
        </w:trPr>
        <w:tc>
          <w:tcPr>
            <w:tcW w:w="2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C2D0F24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teroides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iformis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7AAAFD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A27D9AA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5D6287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286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3DA878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543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18D8E39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829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E95EE2F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3.58579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8DF53DE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66.41421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AA160D7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20AE34F6" w14:textId="77777777" w:rsidTr="000370A9">
        <w:trPr>
          <w:trHeight w:val="371"/>
        </w:trPr>
        <w:tc>
          <w:tcPr>
            <w:tcW w:w="2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2695F1C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perfringens 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F72990C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A66666E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5747A9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878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08F59D5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0812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67600BE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169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80753FC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7.510693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C2DD805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2.48931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5C4F9C0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7D57B14D" w14:textId="77777777" w:rsidTr="000370A9">
        <w:trPr>
          <w:trHeight w:val="371"/>
        </w:trPr>
        <w:tc>
          <w:tcPr>
            <w:tcW w:w="2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6327EBC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A34C311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52C5C0A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1D39E96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75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E77A7BF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017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F6B409F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992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09B05E0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8.94578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63D54B7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1.05422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9E7D15C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35791643" w14:textId="77777777" w:rsidTr="000370A9">
        <w:trPr>
          <w:trHeight w:val="371"/>
        </w:trPr>
        <w:tc>
          <w:tcPr>
            <w:tcW w:w="2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839D2FB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ecalibacterium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ausnitzii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D5FB256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B496E3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B15760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747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15D490E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9305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2C84A37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1052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8D41FAA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8.298499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CCF6931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1.7015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C034BA0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39EF0C73" w14:textId="77777777" w:rsidTr="000370A9">
        <w:trPr>
          <w:trHeight w:val="371"/>
        </w:trPr>
        <w:tc>
          <w:tcPr>
            <w:tcW w:w="2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157D9B7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bacter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ccinogenes 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247FF00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F0E5B59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4D33B17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68EA3BE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547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92C8751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612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C4FF95A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.158232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31DE41D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8.84177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CC4EE19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10D14C9A" w14:textId="77777777" w:rsidTr="000370A9">
        <w:trPr>
          <w:trHeight w:val="371"/>
        </w:trPr>
        <w:tc>
          <w:tcPr>
            <w:tcW w:w="2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2BD69AD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78BD9C7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Reg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B2E8F85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444AE3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717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9DB7594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831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33A783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548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521F04D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67.38619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20CA785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2.61381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A83794D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0370A9" w:rsidRPr="000370A9" w14:paraId="5DE2E609" w14:textId="77777777" w:rsidTr="000370A9">
        <w:trPr>
          <w:trHeight w:val="371"/>
        </w:trPr>
        <w:tc>
          <w:tcPr>
            <w:tcW w:w="2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8746A50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onatale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51F6C0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Reg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17F669D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F905F5D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8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0A753D1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614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E475B61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595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2898C01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61.5047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1CCCE44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8.4953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911E09F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0370A9" w:rsidRPr="000370A9" w14:paraId="343579C2" w14:textId="77777777" w:rsidTr="000370A9">
        <w:trPr>
          <w:trHeight w:val="371"/>
        </w:trPr>
        <w:tc>
          <w:tcPr>
            <w:tcW w:w="2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49FE2E6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perfringens   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4D08684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Reg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EC5648C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5AF2C98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562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C4EA5FA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197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0422ABB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7759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56E29A4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3.01972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E404D06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66.98028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3D7ADDA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19192791" w14:textId="77777777" w:rsidTr="000370A9">
        <w:trPr>
          <w:trHeight w:val="371"/>
        </w:trPr>
        <w:tc>
          <w:tcPr>
            <w:tcW w:w="2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28CE12B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esulfovibrio mexicanus  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1A6F25B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Reg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CAC6EB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E1F60C7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4D0A26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2F27F9E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C168718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2.96296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749947D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87.03704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CD24120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41F0CB97" w14:textId="77777777" w:rsidTr="000370A9">
        <w:trPr>
          <w:trHeight w:val="371"/>
        </w:trPr>
        <w:tc>
          <w:tcPr>
            <w:tcW w:w="2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50FAF54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bacter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ccinogenes     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5C6188E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Reg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BA90748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E892D3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F97C169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917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BE3C8B6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965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C97D9B7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0.804694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8881506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9.19531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79B7554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3D132929" w14:textId="77777777" w:rsidTr="000370A9">
        <w:trPr>
          <w:trHeight w:val="371"/>
        </w:trPr>
        <w:tc>
          <w:tcPr>
            <w:tcW w:w="2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DBF42E9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arabacteroides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stasonis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D76C36E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Reg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0342430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B5CF505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8308167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7905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7E13C48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8109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6D29DB4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.515723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8F8CC7F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7.48428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BC9F04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6208220D" w14:textId="77777777" w:rsidTr="000370A9">
        <w:trPr>
          <w:trHeight w:val="371"/>
        </w:trPr>
        <w:tc>
          <w:tcPr>
            <w:tcW w:w="2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31ED640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10E0C3F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2F8B32A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9FE29D9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86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69850A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781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C5A38C9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767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C413A01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5.63426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D5B2109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64.36574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C0F4CF5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161113A0" w14:textId="77777777" w:rsidTr="000370A9">
        <w:trPr>
          <w:trHeight w:val="371"/>
        </w:trPr>
        <w:tc>
          <w:tcPr>
            <w:tcW w:w="2542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6D0F3EC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onatale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7CE7AA35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5E79BEB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7F958DD9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734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276FC036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820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052D8D3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554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3F8E65C5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7.23295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54E30FA8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2.76705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25DC78C0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7C3ECCBA" w14:textId="77777777" w:rsidTr="000370A9">
        <w:trPr>
          <w:trHeight w:val="371"/>
        </w:trPr>
        <w:tc>
          <w:tcPr>
            <w:tcW w:w="25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82AAB9B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perfringens     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80621EB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E4FE838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A8CA0DC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36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003DCC8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438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F39BBB9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6799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E38498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0.01765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76293A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79.98235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BC69494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DF0AF6" w:rsidRPr="000370A9" w14:paraId="18B4E08B" w14:textId="77777777" w:rsidTr="003431E8">
        <w:trPr>
          <w:trHeight w:val="371"/>
        </w:trPr>
        <w:tc>
          <w:tcPr>
            <w:tcW w:w="12960" w:type="dxa"/>
            <w:gridSpan w:val="18"/>
            <w:tcBorders>
              <w:left w:val="nil"/>
              <w:bottom w:val="nil"/>
              <w:right w:val="nil"/>
            </w:tcBorders>
            <w:noWrap/>
          </w:tcPr>
          <w:p w14:paraId="25390D03" w14:textId="2E2B7B1D" w:rsidR="00DF0AF6" w:rsidRPr="000370A9" w:rsidRDefault="00DF0AF6" w:rsidP="00DF0A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0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ble S2 (continued). Temporal soil–gut contributions of shared bacterial taxa in grazing sheep across pasture management treatments.</w:t>
            </w:r>
          </w:p>
        </w:tc>
      </w:tr>
      <w:tr w:rsidR="000370A9" w:rsidRPr="000370A9" w14:paraId="67D36BA7" w14:textId="77777777" w:rsidTr="000370A9">
        <w:trPr>
          <w:trHeight w:val="294"/>
        </w:trPr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E16EDAA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3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0A8834E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BC1F437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AC2DA9E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il_reads</w:t>
            </w:r>
            <w:proofErr w:type="spellEnd"/>
          </w:p>
        </w:tc>
        <w:tc>
          <w:tcPr>
            <w:tcW w:w="12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049AF45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t_reads</w:t>
            </w:r>
            <w:proofErr w:type="spellEnd"/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D5DC09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2F6D6D3" w14:textId="72819A3A" w:rsidR="00083030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il_contrib</w:t>
            </w:r>
            <w:proofErr w:type="spellEnd"/>
            <w:r w:rsidR="00083030"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5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CFD5BCA" w14:textId="35F653CE" w:rsidR="00083030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t_contrib</w:t>
            </w:r>
            <w:proofErr w:type="spellEnd"/>
            <w:r w:rsidR="00083030"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B744B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minance</w:t>
            </w:r>
          </w:p>
        </w:tc>
      </w:tr>
      <w:tr w:rsidR="000370A9" w:rsidRPr="000370A9" w14:paraId="59FAD0C6" w14:textId="77777777" w:rsidTr="000370A9">
        <w:trPr>
          <w:trHeight w:val="288"/>
        </w:trPr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4D5E3B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otella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ri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</w:t>
            </w:r>
          </w:p>
        </w:tc>
        <w:tc>
          <w:tcPr>
            <w:tcW w:w="137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C8D1170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AE2AD2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518DB14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849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5994D0F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519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52DF42C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368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EFCE68B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9.43681</w:t>
            </w:r>
          </w:p>
        </w:tc>
        <w:tc>
          <w:tcPr>
            <w:tcW w:w="15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72542ED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80.56319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B857588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65146523" w14:textId="77777777" w:rsidTr="000370A9">
        <w:trPr>
          <w:trHeight w:val="288"/>
        </w:trPr>
        <w:tc>
          <w:tcPr>
            <w:tcW w:w="2437" w:type="dxa"/>
            <w:tcBorders>
              <w:top w:val="nil"/>
              <w:left w:val="nil"/>
              <w:right w:val="nil"/>
            </w:tcBorders>
            <w:noWrap/>
          </w:tcPr>
          <w:p w14:paraId="06282B21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lfuricurvum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ujiense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right w:val="nil"/>
            </w:tcBorders>
            <w:noWrap/>
          </w:tcPr>
          <w:p w14:paraId="4E0B3361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1EBEF864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1F4BDA3D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3C001BB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6B3344B8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28E0248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8.23529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39E544CD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61.76471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noWrap/>
          </w:tcPr>
          <w:p w14:paraId="2B8D4171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18436779" w14:textId="77777777" w:rsidTr="000370A9">
        <w:trPr>
          <w:trHeight w:val="288"/>
        </w:trPr>
        <w:tc>
          <w:tcPr>
            <w:tcW w:w="2437" w:type="dxa"/>
            <w:tcBorders>
              <w:top w:val="nil"/>
              <w:left w:val="nil"/>
              <w:right w:val="nil"/>
            </w:tcBorders>
            <w:noWrap/>
          </w:tcPr>
          <w:p w14:paraId="5A78EECB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bacter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ccinogenes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right w:val="nil"/>
            </w:tcBorders>
            <w:noWrap/>
          </w:tcPr>
          <w:p w14:paraId="6C6DBDFB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491E3706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2731D04D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3D10DBC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795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4ACB8DBF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812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7E09C448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0.604552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57BBED9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9.39545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noWrap/>
          </w:tcPr>
          <w:p w14:paraId="5F95FE2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22343CE3" w14:textId="77777777" w:rsidTr="000370A9">
        <w:trPr>
          <w:trHeight w:val="288"/>
        </w:trPr>
        <w:tc>
          <w:tcPr>
            <w:tcW w:w="2437" w:type="dxa"/>
            <w:tcBorders>
              <w:left w:val="nil"/>
              <w:bottom w:val="nil"/>
              <w:right w:val="nil"/>
            </w:tcBorders>
            <w:noWrap/>
          </w:tcPr>
          <w:p w14:paraId="6CE54FDE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ubacterium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olichum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</w:t>
            </w:r>
          </w:p>
        </w:tc>
        <w:tc>
          <w:tcPr>
            <w:tcW w:w="1376" w:type="dxa"/>
            <w:gridSpan w:val="4"/>
            <w:tcBorders>
              <w:left w:val="nil"/>
              <w:bottom w:val="nil"/>
              <w:right w:val="nil"/>
            </w:tcBorders>
            <w:noWrap/>
          </w:tcPr>
          <w:p w14:paraId="3435D95B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199" w:type="dxa"/>
            <w:gridSpan w:val="2"/>
            <w:tcBorders>
              <w:left w:val="nil"/>
              <w:bottom w:val="nil"/>
              <w:right w:val="nil"/>
            </w:tcBorders>
            <w:noWrap/>
          </w:tcPr>
          <w:p w14:paraId="10E04C8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133" w:type="dxa"/>
            <w:gridSpan w:val="2"/>
            <w:tcBorders>
              <w:left w:val="nil"/>
              <w:bottom w:val="nil"/>
              <w:right w:val="nil"/>
            </w:tcBorders>
            <w:noWrap/>
          </w:tcPr>
          <w:p w14:paraId="07E3BF8B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94" w:type="dxa"/>
            <w:gridSpan w:val="2"/>
            <w:tcBorders>
              <w:left w:val="nil"/>
              <w:bottom w:val="nil"/>
              <w:right w:val="nil"/>
            </w:tcBorders>
            <w:noWrap/>
          </w:tcPr>
          <w:p w14:paraId="4737E055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113" w:type="dxa"/>
            <w:gridSpan w:val="2"/>
            <w:tcBorders>
              <w:left w:val="nil"/>
              <w:bottom w:val="nil"/>
              <w:right w:val="nil"/>
            </w:tcBorders>
            <w:noWrap/>
          </w:tcPr>
          <w:p w14:paraId="45A5F67E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1332" w:type="dxa"/>
            <w:gridSpan w:val="2"/>
            <w:tcBorders>
              <w:left w:val="nil"/>
              <w:bottom w:val="nil"/>
              <w:right w:val="nil"/>
            </w:tcBorders>
            <w:noWrap/>
          </w:tcPr>
          <w:p w14:paraId="0AEE22E8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.734513</w:t>
            </w:r>
          </w:p>
        </w:tc>
        <w:tc>
          <w:tcPr>
            <w:tcW w:w="1522" w:type="dxa"/>
            <w:gridSpan w:val="2"/>
            <w:tcBorders>
              <w:left w:val="nil"/>
              <w:bottom w:val="nil"/>
              <w:right w:val="nil"/>
            </w:tcBorders>
            <w:noWrap/>
          </w:tcPr>
          <w:p w14:paraId="6CBDDDAB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0.26549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  <w:noWrap/>
          </w:tcPr>
          <w:p w14:paraId="4AEDDC96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69199A87" w14:textId="77777777" w:rsidTr="000370A9">
        <w:trPr>
          <w:trHeight w:val="288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109480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1C1DC9A5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DCD7BEF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F18541F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686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35FEA00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333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1A0D97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019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2C29CEB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3.51664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F0AA72F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6.4833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BC83CF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0370A9" w:rsidRPr="000370A9" w14:paraId="785F5C4C" w14:textId="77777777" w:rsidTr="000370A9">
        <w:trPr>
          <w:trHeight w:val="288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4A105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teroides fragilis  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32610D7B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04EEC8B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ED5678F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BF2DBB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7577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EE33A85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7982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E48C7A6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.073916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9200226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4.9260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FF334A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292F1495" w14:textId="77777777" w:rsidTr="000370A9">
        <w:trPr>
          <w:trHeight w:val="288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64B535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onatale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1B88BE26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7F3701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11F728E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40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E7A6969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92AA0FD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246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36EBF98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75.44141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AB91CD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4.5585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938A58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0370A9" w:rsidRPr="000370A9" w14:paraId="0B4ED7C9" w14:textId="77777777" w:rsidTr="000370A9">
        <w:trPr>
          <w:trHeight w:val="288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355DF7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perfringens  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30628B4C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F86AFC9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D128F4D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013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C1082A5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6158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070CF94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7171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2D84039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.899482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D24B447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4.1005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25057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7301046C" w14:textId="77777777" w:rsidTr="000370A9">
        <w:trPr>
          <w:trHeight w:val="288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B8E6AD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52765E94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217248A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CE194A0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369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50FBDCE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367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7F14F17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736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F741B98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0.03655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45361D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9.9634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DC99B1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0370A9" w:rsidRPr="000370A9" w14:paraId="27BDBB74" w14:textId="77777777" w:rsidTr="000370A9">
        <w:trPr>
          <w:trHeight w:val="288"/>
        </w:trPr>
        <w:tc>
          <w:tcPr>
            <w:tcW w:w="2437" w:type="dxa"/>
            <w:tcBorders>
              <w:top w:val="nil"/>
              <w:left w:val="nil"/>
              <w:right w:val="nil"/>
            </w:tcBorders>
            <w:noWrap/>
          </w:tcPr>
          <w:p w14:paraId="09139D5F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onatale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right w:val="nil"/>
            </w:tcBorders>
            <w:noWrap/>
          </w:tcPr>
          <w:p w14:paraId="5088FBFC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3237CE69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21F66026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38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03D348A8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5B97070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665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4BF4B77C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0.82707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062FEF2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9.17293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noWrap/>
          </w:tcPr>
          <w:p w14:paraId="77F5B215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0370A9" w:rsidRPr="000370A9" w14:paraId="716BDD2B" w14:textId="77777777" w:rsidTr="000370A9">
        <w:trPr>
          <w:trHeight w:val="288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CD134E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perfringens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3A6A59B9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D00E580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6712A6E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72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E758A0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2156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E3C7CF0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2877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191FA19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.59913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834751D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4.4008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7D9FE4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05D52F8A" w14:textId="77777777" w:rsidTr="000370A9">
        <w:trPr>
          <w:trHeight w:val="288"/>
        </w:trPr>
        <w:tc>
          <w:tcPr>
            <w:tcW w:w="2437" w:type="dxa"/>
            <w:tcBorders>
              <w:top w:val="nil"/>
              <w:left w:val="nil"/>
              <w:right w:val="nil"/>
            </w:tcBorders>
            <w:noWrap/>
          </w:tcPr>
          <w:p w14:paraId="5210B7AD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esulfovibrio mexicanus 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right w:val="nil"/>
            </w:tcBorders>
            <w:noWrap/>
          </w:tcPr>
          <w:p w14:paraId="666347D4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09C7840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461FFB18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53F0B4AA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544FBBA4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11DE7346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3.69942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1DF8FF1A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76.30058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noWrap/>
          </w:tcPr>
          <w:p w14:paraId="745F4489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34C861C8" w14:textId="77777777" w:rsidTr="000370A9">
        <w:trPr>
          <w:trHeight w:val="288"/>
        </w:trPr>
        <w:tc>
          <w:tcPr>
            <w:tcW w:w="2437" w:type="dxa"/>
            <w:tcBorders>
              <w:top w:val="nil"/>
              <w:left w:val="nil"/>
              <w:right w:val="nil"/>
            </w:tcBorders>
            <w:noWrap/>
          </w:tcPr>
          <w:p w14:paraId="5E8D66AC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bacter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ccinogenes    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right w:val="nil"/>
            </w:tcBorders>
            <w:noWrap/>
          </w:tcPr>
          <w:p w14:paraId="71A8AE65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6F3757B1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392C1D0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6C61AB5E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917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79F82696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923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3FED48FF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0.152944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0D1625E6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9.84706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noWrap/>
          </w:tcPr>
          <w:p w14:paraId="25B89211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0B73D92F" w14:textId="77777777" w:rsidTr="000370A9">
        <w:trPr>
          <w:trHeight w:val="288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5BF3B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10A0DCCB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Reg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6430528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42985DA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99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800F07C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443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7169B4A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434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9504257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6.63968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70E095B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63.3603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9A461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216B0AA7" w14:textId="77777777" w:rsidTr="000370A9">
        <w:trPr>
          <w:trHeight w:val="288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5F9F89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perfringens  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4D784534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Reg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A03AE3D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A40258A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824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9ECEEA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107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18B8BFB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931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185C877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6.71061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468647B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83.2893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E3B387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7DA41D0C" w14:textId="77777777" w:rsidTr="000370A9">
        <w:trPr>
          <w:trHeight w:val="288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845C85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sulfovibrio mexicanus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4ADE2877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Reg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7C34861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9BC8157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FBAA0C0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5B5BDCA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83ED8A1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3.81818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E098834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86.1818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BB2C6C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6237C664" w14:textId="77777777" w:rsidTr="000370A9">
        <w:trPr>
          <w:trHeight w:val="288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FB5231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bacter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ccinogenes   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138CECF5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Reg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06B2D9A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AC1221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E44DE0F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631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307D74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645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EDA223F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.170543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1609CDC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7.8294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6E72D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098FDD05" w14:textId="77777777" w:rsidTr="000370A9">
        <w:trPr>
          <w:trHeight w:val="288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2DDF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otella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ri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961CF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td-Reg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A145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A6AA0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99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957FD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978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152E9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377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691DA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.115833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656E6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0.8841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0956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5BAC1833" w14:textId="77777777" w:rsidTr="000370A9">
        <w:trPr>
          <w:trHeight w:val="288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ECB9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4C08A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B249C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82A2B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670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6A7FD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040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74BC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71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229D1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5.45648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B16AE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64.5435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216A9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541D17F6" w14:textId="77777777" w:rsidTr="000370A9">
        <w:trPr>
          <w:trHeight w:val="288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94F51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xybacillus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estanbolensis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4BAC1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D6058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5EEE7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AF31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C13F8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6D26E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6.28692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3AEC9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63.7130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53347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1BBB7758" w14:textId="77777777" w:rsidTr="000370A9">
        <w:trPr>
          <w:trHeight w:val="288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D2B3B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onatale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061BC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220F8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7A25C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6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C7C36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02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606D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63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0930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7.87124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4A311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2.1287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0C03A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30D316B5" w14:textId="77777777" w:rsidTr="000370A9">
        <w:trPr>
          <w:trHeight w:val="288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E31A1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perfringens  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2ABFB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C8266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32EBD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750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4DE87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8945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9CC86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695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8335C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7.735946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6FB8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2.2640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B6EB7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6BB1D5B1" w14:textId="77777777" w:rsidTr="000370A9">
        <w:trPr>
          <w:trHeight w:val="288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AE86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esulfovibrio mexicanus   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1CE24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E3369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7388E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191A1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C927F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CF724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4.61538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1F43A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5.3846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307DF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0370A9" w:rsidRPr="000370A9" w14:paraId="01F297BC" w14:textId="77777777" w:rsidTr="000370A9">
        <w:trPr>
          <w:trHeight w:val="288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FE5C8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bacter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ccinogenes  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EF48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70AAC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15474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1DC87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744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60095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755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1304A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0.399274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670C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9.6007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08F35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36FE66EE" w14:textId="77777777" w:rsidTr="000370A9">
        <w:trPr>
          <w:trHeight w:val="288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3B29B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7BDB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5614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0E3AA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455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ABD90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117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6F7C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572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B9B08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1.82415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7354F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68.1758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4E267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6F7EF9F7" w14:textId="77777777" w:rsidTr="000370A9">
        <w:trPr>
          <w:trHeight w:val="288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F864F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perfringens 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07A56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215D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C1EA9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442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11F86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163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3214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3605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FC90D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0DD1A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EFF24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76F2360C" w14:textId="77777777" w:rsidTr="000370A9">
        <w:trPr>
          <w:trHeight w:val="288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87C87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sulfovibrio mexicanus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E345C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BAE38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7A3D7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52E92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86B1D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1E35F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17.16738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C70F3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82.8326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61861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31F23E86" w14:textId="77777777" w:rsidTr="000370A9">
        <w:trPr>
          <w:trHeight w:val="288"/>
        </w:trPr>
        <w:tc>
          <w:tcPr>
            <w:tcW w:w="2437" w:type="dxa"/>
            <w:tcBorders>
              <w:top w:val="nil"/>
              <w:left w:val="nil"/>
              <w:right w:val="nil"/>
            </w:tcBorders>
            <w:noWrap/>
            <w:hideMark/>
          </w:tcPr>
          <w:p w14:paraId="45107175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bacter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ccinogenes 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right w:val="nil"/>
            </w:tcBorders>
            <w:noWrap/>
            <w:hideMark/>
          </w:tcPr>
          <w:p w14:paraId="22DD5C2A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212575C0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35230CF5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1CB4F46A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27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65113F14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55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61ADC16C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4.181818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61E2404C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5.81818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noWrap/>
            <w:hideMark/>
          </w:tcPr>
          <w:p w14:paraId="3FC98B4F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0370A9" w:rsidRPr="000370A9" w14:paraId="3C2651D1" w14:textId="77777777" w:rsidTr="000370A9">
        <w:trPr>
          <w:trHeight w:val="288"/>
        </w:trPr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5578F1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otella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ri</w:t>
            </w:r>
            <w:proofErr w:type="spellEnd"/>
            <w:r w:rsidRPr="000370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0D7C5C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68A1D9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15E62A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647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2B950D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6412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01EB9E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7059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B8C259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.165604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04A1C7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90.8344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BF3A24" w14:textId="77777777" w:rsidR="00DF0AF6" w:rsidRPr="000370A9" w:rsidRDefault="00DF0AF6" w:rsidP="000370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70A9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</w:tbl>
    <w:p w14:paraId="251D977E" w14:textId="730B602F" w:rsidR="006058CA" w:rsidRPr="005D1F54" w:rsidRDefault="006058CA" w:rsidP="006058CA">
      <w:pPr>
        <w:rPr>
          <w:rFonts w:ascii="Times New Roman" w:hAnsi="Times New Roman" w:cs="Times New Roman"/>
          <w:sz w:val="20"/>
          <w:szCs w:val="20"/>
        </w:rPr>
      </w:pPr>
      <w:r w:rsidRPr="005D1F54">
        <w:rPr>
          <w:rFonts w:ascii="Times New Roman" w:hAnsi="Times New Roman" w:cs="Times New Roman"/>
          <w:sz w:val="20"/>
          <w:szCs w:val="20"/>
        </w:rPr>
        <w:lastRenderedPageBreak/>
        <w:t>Table S2 (continued). Temporal soil–gut contributions of shared bacterial taxa in grazing sheep across pasture management treatmen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83"/>
        <w:gridCol w:w="1140"/>
        <w:gridCol w:w="1134"/>
        <w:gridCol w:w="1024"/>
        <w:gridCol w:w="1244"/>
        <w:gridCol w:w="992"/>
        <w:gridCol w:w="1422"/>
        <w:gridCol w:w="1560"/>
        <w:gridCol w:w="1751"/>
      </w:tblGrid>
      <w:tr w:rsidR="006058CA" w:rsidRPr="00FD70FF" w14:paraId="06086E14" w14:textId="77777777" w:rsidTr="00FD70FF">
        <w:trPr>
          <w:trHeight w:val="288"/>
        </w:trPr>
        <w:tc>
          <w:tcPr>
            <w:tcW w:w="2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B498B12" w14:textId="77777777" w:rsidR="006058CA" w:rsidRPr="00FD70FF" w:rsidRDefault="006058CA" w:rsidP="00FD70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F692A9F" w14:textId="77777777" w:rsidR="006058CA" w:rsidRPr="00FD70FF" w:rsidRDefault="006058CA" w:rsidP="00FD70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09503FC" w14:textId="77777777" w:rsidR="006058CA" w:rsidRPr="00FD70FF" w:rsidRDefault="006058CA" w:rsidP="00FD70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FC69571" w14:textId="77777777" w:rsidR="006058CA" w:rsidRPr="00FD70FF" w:rsidRDefault="006058CA" w:rsidP="00FD70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D7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il_reads</w:t>
            </w:r>
            <w:proofErr w:type="spellEnd"/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05FE10C" w14:textId="77777777" w:rsidR="006058CA" w:rsidRPr="00FD70FF" w:rsidRDefault="006058CA" w:rsidP="00FD70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D7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t_read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94970C3" w14:textId="77777777" w:rsidR="006058CA" w:rsidRPr="00FD70FF" w:rsidRDefault="006058CA" w:rsidP="00FD70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177B5CA" w14:textId="77777777" w:rsidR="006058CA" w:rsidRPr="00FD70FF" w:rsidRDefault="006058CA" w:rsidP="00FD70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D7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il_contrib</w:t>
            </w:r>
            <w:proofErr w:type="spellEnd"/>
          </w:p>
          <w:p w14:paraId="7885F520" w14:textId="77777777" w:rsidR="00083030" w:rsidRPr="00FD70FF" w:rsidRDefault="00083030" w:rsidP="00FD70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619B84C" w14:textId="77777777" w:rsidR="006058CA" w:rsidRPr="00FD70FF" w:rsidRDefault="006058CA" w:rsidP="00FD70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D7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t_contrib</w:t>
            </w:r>
            <w:proofErr w:type="spellEnd"/>
          </w:p>
          <w:p w14:paraId="63C01632" w14:textId="77777777" w:rsidR="00083030" w:rsidRPr="00FD70FF" w:rsidRDefault="00083030" w:rsidP="00FD70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B206D28" w14:textId="77777777" w:rsidR="006058CA" w:rsidRPr="00FD70FF" w:rsidRDefault="006058CA" w:rsidP="00FD70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minance</w:t>
            </w:r>
          </w:p>
        </w:tc>
      </w:tr>
      <w:tr w:rsidR="00DF0AF6" w:rsidRPr="00FD70FF" w14:paraId="564E8B67" w14:textId="77777777" w:rsidTr="00FD70FF">
        <w:trPr>
          <w:trHeight w:val="288"/>
        </w:trPr>
        <w:tc>
          <w:tcPr>
            <w:tcW w:w="2683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0C73A0E1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minococcus</w:t>
            </w:r>
            <w:proofErr w:type="spellEnd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avefaciens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AEF8046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6118E188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12911206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626D2E12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153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118D43BB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15701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736C1294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2.1463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1411BA12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97.85364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071BF339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DF0AF6" w:rsidRPr="00FD70FF" w14:paraId="34723AFE" w14:textId="77777777" w:rsidTr="00FD70FF">
        <w:trPr>
          <w:trHeight w:val="288"/>
        </w:trPr>
        <w:tc>
          <w:tcPr>
            <w:tcW w:w="2683" w:type="dxa"/>
            <w:tcBorders>
              <w:left w:val="nil"/>
              <w:bottom w:val="nil"/>
              <w:right w:val="nil"/>
            </w:tcBorders>
            <w:noWrap/>
            <w:hideMark/>
          </w:tcPr>
          <w:p w14:paraId="1E46C304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BB426B4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693D8E58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noWrap/>
            <w:hideMark/>
          </w:tcPr>
          <w:p w14:paraId="798AC6B1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739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BF576C0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739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72D986BA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8133</w:t>
            </w: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  <w:noWrap/>
            <w:hideMark/>
          </w:tcPr>
          <w:p w14:paraId="1E128BC0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9.086438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8881A18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90.91356</w:t>
            </w:r>
          </w:p>
        </w:tc>
        <w:tc>
          <w:tcPr>
            <w:tcW w:w="17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85DE04A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DF0AF6" w:rsidRPr="00FD70FF" w14:paraId="26D32DF0" w14:textId="77777777" w:rsidTr="00FD70FF">
        <w:trPr>
          <w:trHeight w:val="28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E0063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lostridium </w:t>
            </w:r>
            <w:proofErr w:type="spellStart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onatale</w:t>
            </w:r>
            <w:proofErr w:type="spellEnd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18ED6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17C6A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EABBA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EC168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E8D86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77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7FFE1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37.032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04F67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62.9677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2F524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DF0AF6" w:rsidRPr="00FD70FF" w14:paraId="7F5C01B1" w14:textId="77777777" w:rsidTr="00FD70FF">
        <w:trPr>
          <w:trHeight w:val="28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60B16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perfringens  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3F5A1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2E287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921FF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101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9FC05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16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61120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1714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BD323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5.9101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FCFBC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94.0898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16065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DF0AF6" w:rsidRPr="00FD70FF" w14:paraId="024F56DC" w14:textId="77777777" w:rsidTr="00FD70FF">
        <w:trPr>
          <w:trHeight w:val="28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9DF03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esulfovibrio mexicanus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D2560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F7898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212D8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9D393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6B498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B37B7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42.622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50AC6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57.3770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B169E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DF0AF6" w:rsidRPr="00FD70FF" w14:paraId="49DA8F21" w14:textId="77777777" w:rsidTr="00FD70FF">
        <w:trPr>
          <w:trHeight w:val="28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3F6E3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bacter</w:t>
            </w:r>
            <w:proofErr w:type="spellEnd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ccinogenes  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32873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3A748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55762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64FD4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129FE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4D508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13.432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D72FD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86.5671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14115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DF0AF6" w:rsidRPr="00FD70FF" w14:paraId="175F7CF7" w14:textId="77777777" w:rsidTr="00FD70FF">
        <w:trPr>
          <w:trHeight w:val="28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1D049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ysinibacillus</w:t>
            </w:r>
            <w:proofErr w:type="spellEnd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ronitolerans</w:t>
            </w:r>
            <w:proofErr w:type="spellEnd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05E8F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845DA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C94FC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66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C6AC1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9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83478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164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1CEF0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40.438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CA3E1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59.5615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7CEA5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DF0AF6" w:rsidRPr="00FD70FF" w14:paraId="7E478796" w14:textId="77777777" w:rsidTr="00FD70FF">
        <w:trPr>
          <w:trHeight w:val="28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9CE38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926EA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Std-Re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6C06A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08172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100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2AB36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2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F0451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369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57F21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27.260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AD772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72.7395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8350B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DF0AF6" w:rsidRPr="00FD70FF" w14:paraId="390EF26C" w14:textId="77777777" w:rsidTr="00FD70FF">
        <w:trPr>
          <w:trHeight w:val="28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98639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</w:t>
            </w:r>
            <w:proofErr w:type="spellStart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onatale</w:t>
            </w:r>
            <w:proofErr w:type="spellEnd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EEE94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Std-Re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3949B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8ED47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72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39715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7D5BF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100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FE76B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71.726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D9DFC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28.2738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2832C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DF0AF6" w:rsidRPr="00FD70FF" w14:paraId="455F83D3" w14:textId="77777777" w:rsidTr="00FD70FF">
        <w:trPr>
          <w:trHeight w:val="28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6DEFF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perfringens     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5943C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Std-Re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49319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BDCA1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118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BEF52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11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8FDAB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1266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88401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9.3508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CF001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90.6491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047CF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DF0AF6" w:rsidRPr="00FD70FF" w14:paraId="7EC8688A" w14:textId="77777777" w:rsidTr="00FD70FF">
        <w:trPr>
          <w:trHeight w:val="28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11542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bacter</w:t>
            </w:r>
            <w:proofErr w:type="spellEnd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ccinogenes 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97C7D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Std-Re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99675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DF88C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4D805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44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00465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446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56299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0.2912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43B22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99.7087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D5FFF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DF0AF6" w:rsidRPr="00FD70FF" w14:paraId="00CDF14B" w14:textId="77777777" w:rsidTr="00FD70FF">
        <w:trPr>
          <w:trHeight w:val="28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F6B19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C7D52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06118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9B94C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97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681CF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25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EBCF0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349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31BC1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27.777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C896B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72.2222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07A3B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DF0AF6" w:rsidRPr="00FD70FF" w14:paraId="673FF62D" w14:textId="77777777" w:rsidTr="00FD70FF">
        <w:trPr>
          <w:trHeight w:val="28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E8523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teroides </w:t>
            </w:r>
            <w:proofErr w:type="spellStart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iformis</w:t>
            </w:r>
            <w:proofErr w:type="spellEnd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68713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8D6EB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9C852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114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6A830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2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F0E55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359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5A4FF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31.78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7CDD6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68.2133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066AE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DF0AF6" w:rsidRPr="00FD70FF" w14:paraId="57DD00C5" w14:textId="77777777" w:rsidTr="00FD70FF">
        <w:trPr>
          <w:trHeight w:val="28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41BCE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bacter</w:t>
            </w:r>
            <w:proofErr w:type="spellEnd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ccinogenes  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B6030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5EDAE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BD054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3EF1E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16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9527A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164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DE079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1.7000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946BF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98.2999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BB71E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DF0AF6" w:rsidRPr="00FD70FF" w14:paraId="5DF67F0C" w14:textId="77777777" w:rsidTr="00FD70FF">
        <w:trPr>
          <w:trHeight w:val="28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35D9B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otella</w:t>
            </w:r>
            <w:proofErr w:type="spellEnd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ri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AED8E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85028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7D3C4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90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3D9C0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3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56288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490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1D5B3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18.526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FE2C9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81.4731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BF9AE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DF0AF6" w:rsidRPr="00FD70FF" w14:paraId="11BC3DEB" w14:textId="77777777" w:rsidTr="00FD70FF">
        <w:trPr>
          <w:trHeight w:val="288"/>
        </w:trPr>
        <w:tc>
          <w:tcPr>
            <w:tcW w:w="2683" w:type="dxa"/>
            <w:tcBorders>
              <w:top w:val="nil"/>
              <w:left w:val="nil"/>
              <w:right w:val="nil"/>
            </w:tcBorders>
            <w:noWrap/>
            <w:hideMark/>
          </w:tcPr>
          <w:p w14:paraId="5474CC58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noWrap/>
            <w:hideMark/>
          </w:tcPr>
          <w:p w14:paraId="1FD035C5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11AB8C54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noWrap/>
            <w:hideMark/>
          </w:tcPr>
          <w:p w14:paraId="7D332A1C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676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noWrap/>
            <w:hideMark/>
          </w:tcPr>
          <w:p w14:paraId="2EE36BD5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433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65ACA75D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5012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noWrap/>
            <w:hideMark/>
          </w:tcPr>
          <w:p w14:paraId="2B9D8496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13.4876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hideMark/>
          </w:tcPr>
          <w:p w14:paraId="54F43440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86.51237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noWrap/>
            <w:hideMark/>
          </w:tcPr>
          <w:p w14:paraId="37855936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DF0AF6" w:rsidRPr="00FD70FF" w14:paraId="6D8546BC" w14:textId="77777777" w:rsidTr="00FD70FF">
        <w:trPr>
          <w:trHeight w:val="288"/>
        </w:trPr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A016EA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ovorax</w:t>
            </w:r>
            <w:proofErr w:type="spellEnd"/>
            <w:r w:rsidRPr="00FD70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aradoxus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9C1835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594CD8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E5DF06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1519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A9C557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6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04847A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219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5B2F69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69.329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36A8FD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30.67093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FD9D39" w14:textId="77777777" w:rsidR="00DF0AF6" w:rsidRPr="00FD70FF" w:rsidRDefault="00DF0AF6" w:rsidP="00FD70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0FF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</w:tbl>
    <w:p w14:paraId="2CF77F84" w14:textId="77777777" w:rsidR="00986F18" w:rsidRPr="00DF0AF6" w:rsidRDefault="006058CA" w:rsidP="006058CA">
      <w:pPr>
        <w:pBdr>
          <w:bottom w:val="single" w:sz="4" w:space="1" w:color="auto"/>
        </w:pBdr>
        <w:rPr>
          <w:rFonts w:ascii="Times New Roman" w:hAnsi="Times New Roman" w:cs="Times New Roman"/>
          <w:sz w:val="18"/>
          <w:szCs w:val="18"/>
        </w:rPr>
      </w:pPr>
      <w:r>
        <w:t>Std</w:t>
      </w:r>
      <w:r w:rsidRPr="00DF0AF6">
        <w:rPr>
          <w:rFonts w:ascii="Times New Roman" w:hAnsi="Times New Roman" w:cs="Times New Roman"/>
          <w:sz w:val="18"/>
          <w:szCs w:val="18"/>
        </w:rPr>
        <w:t xml:space="preserve">-Con: Standard pastures under </w:t>
      </w:r>
      <w:r w:rsidR="00DF0AF6" w:rsidRPr="00DF0AF6">
        <w:rPr>
          <w:rFonts w:ascii="Times New Roman" w:hAnsi="Times New Roman" w:cs="Times New Roman"/>
          <w:sz w:val="18"/>
          <w:szCs w:val="18"/>
        </w:rPr>
        <w:t>contemporary</w:t>
      </w:r>
      <w:r w:rsidRPr="00DF0AF6">
        <w:rPr>
          <w:rFonts w:ascii="Times New Roman" w:hAnsi="Times New Roman" w:cs="Times New Roman"/>
          <w:sz w:val="18"/>
          <w:szCs w:val="18"/>
        </w:rPr>
        <w:t xml:space="preserve"> </w:t>
      </w:r>
      <w:r w:rsidR="00DF0AF6" w:rsidRPr="00DF0AF6">
        <w:rPr>
          <w:rFonts w:ascii="Times New Roman" w:hAnsi="Times New Roman" w:cs="Times New Roman"/>
          <w:sz w:val="18"/>
          <w:szCs w:val="18"/>
        </w:rPr>
        <w:t>management; Std-Reg: Standard Pastures under Regenerative management; Div-Con: Diverse pastures under contemporary management; Div-Reg: Diverse pastures under regenerative management.</w:t>
      </w:r>
    </w:p>
    <w:sectPr w:rsidR="00986F18" w:rsidRPr="00DF0AF6" w:rsidSect="00986F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AAD456" w14:textId="77777777" w:rsidR="002A1BE9" w:rsidRDefault="002A1BE9" w:rsidP="00986F18">
      <w:pPr>
        <w:spacing w:after="0" w:line="240" w:lineRule="auto"/>
      </w:pPr>
      <w:r>
        <w:separator/>
      </w:r>
    </w:p>
  </w:endnote>
  <w:endnote w:type="continuationSeparator" w:id="0">
    <w:p w14:paraId="7EA63999" w14:textId="77777777" w:rsidR="002A1BE9" w:rsidRDefault="002A1BE9" w:rsidP="00986F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2DD443" w14:textId="77777777" w:rsidR="002A1BE9" w:rsidRDefault="002A1BE9" w:rsidP="00986F18">
      <w:pPr>
        <w:spacing w:after="0" w:line="240" w:lineRule="auto"/>
      </w:pPr>
      <w:r>
        <w:separator/>
      </w:r>
    </w:p>
  </w:footnote>
  <w:footnote w:type="continuationSeparator" w:id="0">
    <w:p w14:paraId="7425AB8E" w14:textId="77777777" w:rsidR="002A1BE9" w:rsidRDefault="002A1BE9" w:rsidP="00986F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6F18"/>
    <w:rsid w:val="000370A9"/>
    <w:rsid w:val="00083030"/>
    <w:rsid w:val="002A1BE9"/>
    <w:rsid w:val="003431E8"/>
    <w:rsid w:val="00355E68"/>
    <w:rsid w:val="004F58EE"/>
    <w:rsid w:val="005D1F54"/>
    <w:rsid w:val="006058CA"/>
    <w:rsid w:val="00944AF9"/>
    <w:rsid w:val="00986F18"/>
    <w:rsid w:val="00AA40E4"/>
    <w:rsid w:val="00C1717C"/>
    <w:rsid w:val="00DF0AF6"/>
    <w:rsid w:val="00EB0322"/>
    <w:rsid w:val="00FD70FF"/>
    <w:rsid w:val="00FE7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037E4"/>
  <w15:chartTrackingRefBased/>
  <w15:docId w15:val="{DCB7C44E-0E7A-4638-BFE8-B66988D9A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8CA"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F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6F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F18"/>
    <w:rPr>
      <w:rFonts w:cs="Latha"/>
    </w:rPr>
  </w:style>
  <w:style w:type="paragraph" w:styleId="Footer">
    <w:name w:val="footer"/>
    <w:basedOn w:val="Normal"/>
    <w:link w:val="FooterChar"/>
    <w:uiPriority w:val="99"/>
    <w:unhideWhenUsed/>
    <w:rsid w:val="00986F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F18"/>
    <w:rPr>
      <w:rFonts w:cs="Lath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31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N.W.Sneddon@massey.ac.nz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%20H.Jayaneththi@massey.ac.nz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5</Pages>
  <Words>1177</Words>
  <Characters>8564</Characters>
  <Application>Microsoft Office Word</Application>
  <DocSecurity>0</DocSecurity>
  <Lines>951</Lines>
  <Paragraphs>9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Upulika Jayaneththi</cp:lastModifiedBy>
  <cp:revision>6</cp:revision>
  <dcterms:created xsi:type="dcterms:W3CDTF">2025-12-28T09:02:00Z</dcterms:created>
  <dcterms:modified xsi:type="dcterms:W3CDTF">2026-02-24T22:43:00Z</dcterms:modified>
</cp:coreProperties>
</file>